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FF6A99" w14:textId="1DEF2DCB" w:rsidR="00B01C4D" w:rsidRPr="0079683D" w:rsidRDefault="00507C25" w:rsidP="00B01C4D">
      <w:pPr>
        <w:spacing w:after="0" w:line="240" w:lineRule="auto"/>
        <w:contextualSpacing/>
        <w:jc w:val="both"/>
        <w:rPr>
          <w:b/>
          <w:bCs/>
          <w:highlight w:val="cyan"/>
        </w:rPr>
      </w:pPr>
      <w:r>
        <w:rPr>
          <w:b/>
          <w:lang w:val="en-GB"/>
        </w:rPr>
        <w:t>Supplementary</w:t>
      </w:r>
      <w:r>
        <w:rPr>
          <w:b/>
          <w:lang w:val="vi-VN"/>
        </w:rPr>
        <w:t xml:space="preserve"> Table</w:t>
      </w:r>
      <w:r w:rsidRPr="00243F1B">
        <w:rPr>
          <w:b/>
          <w:lang w:val="en-GB"/>
        </w:rPr>
        <w:t xml:space="preserve"> </w:t>
      </w:r>
      <w:r w:rsidR="00960058">
        <w:rPr>
          <w:b/>
          <w:lang w:val="en-GB"/>
        </w:rPr>
        <w:t>1</w:t>
      </w:r>
      <w:r w:rsidR="00102D32" w:rsidRPr="00DD2059">
        <w:rPr>
          <w:b/>
          <w:bCs/>
        </w:rPr>
        <w:t xml:space="preserve">. </w:t>
      </w:r>
      <w:r w:rsidR="006823EA" w:rsidRPr="0079683D">
        <w:rPr>
          <w:b/>
          <w:bCs/>
        </w:rPr>
        <w:t>Virus loads in organs and biological samples from naturally infected wild rodents</w:t>
      </w:r>
    </w:p>
    <w:tbl>
      <w:tblPr>
        <w:tblpPr w:leftFromText="180" w:rightFromText="180" w:vertAnchor="text" w:tblpY="299"/>
        <w:tblW w:w="14317" w:type="dxa"/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972"/>
        <w:gridCol w:w="1013"/>
        <w:gridCol w:w="992"/>
        <w:gridCol w:w="1053"/>
        <w:gridCol w:w="992"/>
        <w:gridCol w:w="1305"/>
        <w:gridCol w:w="1044"/>
        <w:gridCol w:w="976"/>
        <w:gridCol w:w="1151"/>
        <w:gridCol w:w="992"/>
        <w:gridCol w:w="992"/>
      </w:tblGrid>
      <w:tr w:rsidR="00771739" w:rsidRPr="00507C25" w14:paraId="4CF301BE" w14:textId="77777777" w:rsidTr="003E1546">
        <w:trPr>
          <w:trHeight w:val="288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F035B5C" w14:textId="77777777" w:rsidR="00771739" w:rsidRPr="00507C25" w:rsidRDefault="00771739" w:rsidP="008418D6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color w:val="000000"/>
                <w:lang w:eastAsia="ja-JP"/>
              </w:rPr>
              <w:t>Rodent No.</w:t>
            </w:r>
          </w:p>
          <w:p w14:paraId="0ED4A334" w14:textId="77777777" w:rsidR="00771739" w:rsidRPr="00507C25" w:rsidRDefault="00771739" w:rsidP="008418D6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color w:val="000000"/>
                <w:lang w:eastAsia="ja-JP"/>
              </w:rPr>
              <w:t>/</w:t>
            </w:r>
            <w:proofErr w:type="gramStart"/>
            <w:r w:rsidRPr="00507C25">
              <w:rPr>
                <w:color w:val="000000"/>
                <w:lang w:eastAsia="ja-JP"/>
              </w:rPr>
              <w:t>survey</w:t>
            </w:r>
            <w:proofErr w:type="gramEnd"/>
            <w:r w:rsidRPr="00507C25">
              <w:rPr>
                <w:color w:val="000000"/>
                <w:lang w:eastAsia="ja-JP"/>
              </w:rPr>
              <w:t xml:space="preserve"> year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5C002" w14:textId="77777777" w:rsidR="00771739" w:rsidRPr="00507C25" w:rsidRDefault="00771739" w:rsidP="00A8393F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color w:val="000000"/>
                <w:lang w:eastAsia="ja-JP"/>
              </w:rPr>
              <w:t>Infection phase</w:t>
            </w:r>
          </w:p>
        </w:tc>
        <w:tc>
          <w:tcPr>
            <w:tcW w:w="11482" w:type="dxa"/>
            <w:gridSpan w:val="11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6DA8D7" w14:textId="386B6D51" w:rsidR="00771739" w:rsidRPr="00507C25" w:rsidRDefault="00771739" w:rsidP="00A8393F">
            <w:pPr>
              <w:spacing w:after="0"/>
              <w:jc w:val="center"/>
              <w:rPr>
                <w:rFonts w:eastAsia="Times New Roman"/>
                <w:color w:val="000000"/>
                <w:lang w:val="vi-VN"/>
              </w:rPr>
            </w:pPr>
            <w:r w:rsidRPr="00507C25">
              <w:rPr>
                <w:color w:val="000000"/>
                <w:lang w:eastAsia="ja-JP"/>
              </w:rPr>
              <w:t xml:space="preserve">Viral load (Real-time PCR: viral RNA copies/ </w:t>
            </w:r>
            <w:proofErr w:type="gramStart"/>
            <w:r w:rsidRPr="00507C25">
              <w:rPr>
                <w:color w:val="000000"/>
                <w:lang w:eastAsia="ja-JP"/>
              </w:rPr>
              <w:t>µg</w:t>
            </w:r>
            <w:proofErr w:type="gramEnd"/>
            <w:r w:rsidRPr="00507C25">
              <w:rPr>
                <w:color w:val="000000"/>
                <w:lang w:val="vi-VN" w:eastAsia="ja-JP"/>
              </w:rPr>
              <w:t xml:space="preserve"> </w:t>
            </w:r>
            <w:r w:rsidRPr="00507C25">
              <w:rPr>
                <w:color w:val="000000"/>
                <w:lang w:eastAsia="ja-JP"/>
              </w:rPr>
              <w:t>RNA)</w:t>
            </w:r>
          </w:p>
        </w:tc>
      </w:tr>
      <w:tr w:rsidR="00A44CD1" w:rsidRPr="00507C25" w14:paraId="6A0727B2" w14:textId="77777777" w:rsidTr="003E1546">
        <w:trPr>
          <w:trHeight w:val="288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196B45C" w14:textId="77777777" w:rsidR="00B01C4D" w:rsidRPr="00507C25" w:rsidRDefault="00B01C4D" w:rsidP="008418D6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2D91FB33" w14:textId="77777777" w:rsidR="00B01C4D" w:rsidRPr="00507C25" w:rsidRDefault="00B01C4D" w:rsidP="00A8393F">
            <w:pPr>
              <w:spacing w:after="0"/>
              <w:jc w:val="center"/>
              <w:rPr>
                <w:color w:val="000000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5E9BD5" w14:textId="77777777" w:rsidR="00B01C4D" w:rsidRPr="00507C25" w:rsidRDefault="00B01C4D" w:rsidP="00A42C47">
            <w:pPr>
              <w:spacing w:after="0"/>
              <w:ind w:left="-11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Lung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8D1F15" w14:textId="77777777" w:rsidR="00B01C4D" w:rsidRPr="00507C25" w:rsidRDefault="00B01C4D" w:rsidP="00A8393F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Kidne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EE4743" w14:textId="77777777" w:rsidR="00B01C4D" w:rsidRPr="00507C25" w:rsidRDefault="00B01C4D" w:rsidP="00A8393F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Liver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30BEFD" w14:textId="77777777" w:rsidR="00B01C4D" w:rsidRPr="00507C25" w:rsidRDefault="00B01C4D" w:rsidP="00A8393F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Splee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1BCE19" w14:textId="77777777" w:rsidR="00B01C4D" w:rsidRPr="00507C25" w:rsidRDefault="00B01C4D" w:rsidP="00A8393F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Heart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BE54ED" w14:textId="77777777" w:rsidR="00B01C4D" w:rsidRPr="00507C25" w:rsidRDefault="00B01C4D" w:rsidP="00A8393F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Blood clot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CB248" w14:textId="77777777" w:rsidR="00B01C4D" w:rsidRPr="00507C25" w:rsidRDefault="00B01C4D" w:rsidP="00A8393F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Salivary gland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E0581D" w14:textId="77777777" w:rsidR="00B01C4D" w:rsidRPr="00507C25" w:rsidRDefault="00B01C4D" w:rsidP="00A8393F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Oral swabs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A10FDA" w14:textId="77777777" w:rsidR="00B01C4D" w:rsidRPr="00507C25" w:rsidRDefault="00B01C4D" w:rsidP="008F059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Rectu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E9E454" w14:textId="77777777" w:rsidR="00B01C4D" w:rsidRPr="00507C25" w:rsidRDefault="00B01C4D" w:rsidP="00A8393F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Fec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944F5" w14:textId="77777777" w:rsidR="00B01C4D" w:rsidRPr="00507C25" w:rsidRDefault="00B01C4D" w:rsidP="00A8393F">
            <w:pPr>
              <w:spacing w:after="0" w:line="240" w:lineRule="auto"/>
              <w:jc w:val="center"/>
              <w:rPr>
                <w:color w:val="000000"/>
              </w:rPr>
            </w:pPr>
            <w:r w:rsidRPr="00507C25">
              <w:rPr>
                <w:color w:val="000000"/>
              </w:rPr>
              <w:t>Urine</w:t>
            </w:r>
          </w:p>
        </w:tc>
      </w:tr>
      <w:tr w:rsidR="008F0593" w:rsidRPr="00507C25" w14:paraId="13FDCA42" w14:textId="77777777" w:rsidTr="003E1546">
        <w:trPr>
          <w:trHeight w:val="31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8AB673" w14:textId="77777777" w:rsidR="00B01C4D" w:rsidRPr="00507C25" w:rsidRDefault="00B01C4D" w:rsidP="008418D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#4/202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62AFF" w14:textId="77777777" w:rsidR="00B01C4D" w:rsidRPr="00507C25" w:rsidRDefault="00B01C4D" w:rsidP="00A8393F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Acute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2C74F1" w14:textId="77777777" w:rsidR="00B01C4D" w:rsidRPr="00507C25" w:rsidRDefault="00B01C4D" w:rsidP="00A8393F">
            <w:pPr>
              <w:spacing w:after="0" w:line="240" w:lineRule="auto"/>
              <w:jc w:val="center"/>
              <w:rPr>
                <w:color w:val="000000"/>
                <w:vertAlign w:val="superscript"/>
                <w:lang w:eastAsia="ja-JP"/>
              </w:rPr>
            </w:pPr>
            <w:r w:rsidRPr="00507C25">
              <w:rPr>
                <w:color w:val="000000"/>
              </w:rPr>
              <w:t>4</w:t>
            </w:r>
            <w:r w:rsidRPr="00507C25">
              <w:rPr>
                <w:rFonts w:hint="eastAsia"/>
                <w:color w:val="000000"/>
                <w:lang w:eastAsia="ja-JP"/>
              </w:rPr>
              <w:t>.0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8F2894" w14:textId="77777777" w:rsidR="00B01C4D" w:rsidRPr="00507C25" w:rsidRDefault="00B01C4D" w:rsidP="00A8393F">
            <w:pPr>
              <w:spacing w:after="0"/>
              <w:jc w:val="center"/>
              <w:rPr>
                <w:rFonts w:eastAsia="Times New Roman"/>
                <w:color w:val="000000"/>
                <w:vertAlign w:val="superscript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5.9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14864F" w14:textId="77777777" w:rsidR="00B01C4D" w:rsidRPr="00507C25" w:rsidRDefault="00B01C4D" w:rsidP="00A8393F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4</w:t>
            </w:r>
            <w:r w:rsidRPr="00507C25">
              <w:rPr>
                <w:rFonts w:hint="eastAsia"/>
                <w:color w:val="000000"/>
                <w:lang w:eastAsia="ja-JP"/>
              </w:rPr>
              <w:t>.2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718F04" w14:textId="77777777" w:rsidR="00B01C4D" w:rsidRPr="00507C25" w:rsidRDefault="00B01C4D" w:rsidP="00A8393F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1.5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887248" w14:textId="77777777" w:rsidR="00B01C4D" w:rsidRPr="00507C25" w:rsidRDefault="00B01C4D" w:rsidP="00A8393F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950839" w14:textId="01D59D40" w:rsidR="00B01C4D" w:rsidRPr="00507C25" w:rsidRDefault="000E3221" w:rsidP="00A8393F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4</w:t>
            </w:r>
            <w:r w:rsidRPr="00507C25">
              <w:rPr>
                <w:rFonts w:hint="eastAsia"/>
                <w:color w:val="000000"/>
                <w:lang w:eastAsia="ja-JP"/>
              </w:rPr>
              <w:t>.7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96B45" w14:textId="77777777" w:rsidR="00B01C4D" w:rsidRPr="00507C25" w:rsidRDefault="00B01C4D" w:rsidP="00A8393F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44F382" w14:textId="77777777" w:rsidR="00B01C4D" w:rsidRPr="00507C25" w:rsidRDefault="00B01C4D" w:rsidP="00A8393F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3E99F9" w14:textId="77777777" w:rsidR="00B01C4D" w:rsidRPr="00507C25" w:rsidRDefault="00B01C4D" w:rsidP="00A8393F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A58D78" w14:textId="77777777" w:rsidR="00B01C4D" w:rsidRPr="00507C25" w:rsidRDefault="00B01C4D" w:rsidP="00A8393F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10E49" w14:textId="77777777" w:rsidR="00B01C4D" w:rsidRPr="00507C25" w:rsidRDefault="00B01C4D" w:rsidP="00A8393F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</w:tr>
      <w:tr w:rsidR="000B1B4A" w:rsidRPr="00507C25" w14:paraId="7BB3FFFD" w14:textId="77777777" w:rsidTr="003E1546">
        <w:trPr>
          <w:trHeight w:val="31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450140" w14:textId="77777777" w:rsidR="000B1B4A" w:rsidRPr="00507C25" w:rsidRDefault="000B1B4A" w:rsidP="008418D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#5/202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D9B5E" w14:textId="77777777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Acute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4E1196" w14:textId="77777777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  <w:vertAlign w:val="superscript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1.6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7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054FF4" w14:textId="77777777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3.4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D920C7" w14:textId="77777777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5.6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CB520C" w14:textId="77777777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6.6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179BCF" w14:textId="77777777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1.2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C11B01" w14:textId="77777777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6.3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5E827" w14:textId="4D1AB7C8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3.3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="00CD0E9E" w:rsidRPr="00507C25">
              <w:rPr>
                <w:rFonts w:hint="eastAsia"/>
                <w:color w:val="000000"/>
                <w:vertAlign w:val="superscript"/>
                <w:lang w:eastAsia="ja-JP"/>
              </w:rPr>
              <w:t>2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18047F" w14:textId="77777777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8.0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715E4B" w14:textId="77777777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2.5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3B3B24" w14:textId="69C5DEDB" w:rsidR="000B1B4A" w:rsidRPr="00507C25" w:rsidRDefault="006865B9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  <w:lang w:eastAsia="ja-JP"/>
              </w:rPr>
              <w:t>6</w:t>
            </w:r>
            <w:r w:rsidR="000B1B4A" w:rsidRPr="00507C25">
              <w:rPr>
                <w:rFonts w:hint="eastAsia"/>
                <w:color w:val="000000"/>
                <w:lang w:eastAsia="ja-JP"/>
              </w:rPr>
              <w:t>.4</w:t>
            </w:r>
            <w:r w:rsidR="000B1B4A" w:rsidRPr="00507C25">
              <w:rPr>
                <w:color w:val="000000"/>
                <w:lang w:eastAsia="ja-JP"/>
              </w:rPr>
              <w:t>×</w:t>
            </w:r>
            <w:r w:rsidR="000B1B4A" w:rsidRPr="00507C25">
              <w:rPr>
                <w:rFonts w:hint="eastAsia"/>
                <w:color w:val="000000"/>
                <w:lang w:eastAsia="ja-JP"/>
              </w:rPr>
              <w:t>10</w:t>
            </w:r>
            <w:r w:rsidR="000B1B4A" w:rsidRPr="00507C25">
              <w:rPr>
                <w:rFonts w:hint="eastAsia"/>
                <w:color w:val="000000"/>
                <w:vertAlign w:val="superscript"/>
                <w:lang w:eastAsia="ja-JP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C588A07" w14:textId="1A451410" w:rsidR="000B1B4A" w:rsidRPr="00507C25" w:rsidRDefault="000B1B4A" w:rsidP="000B1B4A">
            <w:pPr>
              <w:spacing w:after="0" w:line="240" w:lineRule="auto"/>
              <w:jc w:val="center"/>
              <w:rPr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</w:tr>
      <w:tr w:rsidR="000B1B4A" w:rsidRPr="00507C25" w14:paraId="76F56EBB" w14:textId="77777777" w:rsidTr="003E1546">
        <w:trPr>
          <w:trHeight w:val="31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7077C2" w14:textId="77777777" w:rsidR="000B1B4A" w:rsidRPr="00507C25" w:rsidRDefault="000B1B4A" w:rsidP="008418D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#28/202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F2837" w14:textId="77777777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Acute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A69E8B" w14:textId="77777777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4.9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5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1D2F28" w14:textId="77777777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2.3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A70AB2" w14:textId="77777777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5.8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51F734" w14:textId="77777777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5.2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8543A2" w14:textId="77777777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5.1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806B1B" w14:textId="77777777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2.4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9A8B3" w14:textId="77777777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1.2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3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E9B637" w14:textId="77777777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4.9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0037FE" w14:textId="77777777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1.5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70E735" w14:textId="04876933" w:rsidR="000B1B4A" w:rsidRPr="00417205" w:rsidRDefault="00417205" w:rsidP="000B1B4A">
            <w:pPr>
              <w:spacing w:after="0"/>
              <w:jc w:val="center"/>
              <w:rPr>
                <w:rFonts w:eastAsia="Times New Roman"/>
                <w:color w:val="000000"/>
                <w:lang w:val="vi-VN"/>
              </w:rPr>
            </w:pPr>
            <w:r>
              <w:rPr>
                <w:color w:val="000000"/>
                <w:lang w:eastAsia="ja-JP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C62D795" w14:textId="30F833DC" w:rsidR="000B1B4A" w:rsidRPr="00417205" w:rsidRDefault="00417205" w:rsidP="000B1B4A">
            <w:pPr>
              <w:spacing w:after="0"/>
              <w:jc w:val="center"/>
              <w:rPr>
                <w:rFonts w:eastAsia="Times New Roman"/>
                <w:color w:val="000000"/>
                <w:lang w:val="vi-VN"/>
              </w:rPr>
            </w:pPr>
            <w:r>
              <w:rPr>
                <w:color w:val="000000"/>
                <w:lang w:eastAsia="ja-JP"/>
              </w:rPr>
              <w:t>NA</w:t>
            </w:r>
          </w:p>
        </w:tc>
      </w:tr>
      <w:tr w:rsidR="008F0593" w:rsidRPr="00507C25" w14:paraId="2599DF4E" w14:textId="77777777" w:rsidTr="003E1546">
        <w:trPr>
          <w:trHeight w:val="31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A5E2A9" w14:textId="77777777" w:rsidR="00B01C4D" w:rsidRPr="00507C25" w:rsidRDefault="00B01C4D" w:rsidP="008418D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#13/202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5486F" w14:textId="77777777" w:rsidR="00B01C4D" w:rsidRPr="00507C25" w:rsidRDefault="00B01C4D" w:rsidP="00A8393F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Acute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E89865" w14:textId="77777777" w:rsidR="00B01C4D" w:rsidRPr="00507C25" w:rsidRDefault="00B01C4D" w:rsidP="00A8393F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7.1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6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2B653C" w14:textId="77777777" w:rsidR="00B01C4D" w:rsidRPr="00507C25" w:rsidRDefault="00B01C4D" w:rsidP="00A8393F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2.8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D78317" w14:textId="77777777" w:rsidR="00B01C4D" w:rsidRPr="00507C25" w:rsidRDefault="00B01C4D" w:rsidP="00A8393F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4.3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CCF075" w14:textId="77777777" w:rsidR="00B01C4D" w:rsidRPr="00507C25" w:rsidRDefault="00B01C4D" w:rsidP="00A8393F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2.6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318FF1" w14:textId="77777777" w:rsidR="00B01C4D" w:rsidRPr="00507C25" w:rsidRDefault="00B01C4D" w:rsidP="00A8393F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2.1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6C0FC7" w14:textId="77777777" w:rsidR="00B01C4D" w:rsidRPr="00507C25" w:rsidRDefault="00B01C4D" w:rsidP="00A8393F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5.7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62F9D" w14:textId="01B013F4" w:rsidR="00B01C4D" w:rsidRPr="00507C25" w:rsidRDefault="00F6419B" w:rsidP="00A8393F">
            <w:pPr>
              <w:spacing w:after="0"/>
              <w:jc w:val="center"/>
              <w:rPr>
                <w:color w:val="000000"/>
                <w:lang w:val="vi-VN" w:eastAsia="ja-JP"/>
              </w:rPr>
            </w:pPr>
            <w:r w:rsidRPr="00507C25">
              <w:rPr>
                <w:color w:val="000000"/>
                <w:lang w:eastAsia="ja-JP"/>
              </w:rPr>
              <w:t>5</w:t>
            </w:r>
            <w:r w:rsidRPr="00507C25">
              <w:rPr>
                <w:rFonts w:hint="eastAsia"/>
                <w:color w:val="000000"/>
                <w:lang w:eastAsia="ja-JP"/>
              </w:rPr>
              <w:t>.2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3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7D9092" w14:textId="77777777" w:rsidR="00B01C4D" w:rsidRPr="00507C25" w:rsidRDefault="00B01C4D" w:rsidP="00A8393F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2018AB" w14:textId="77777777" w:rsidR="00B01C4D" w:rsidRPr="00507C25" w:rsidRDefault="00B01C4D" w:rsidP="00A8393F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7.1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5F139E" w14:textId="77777777" w:rsidR="00B01C4D" w:rsidRPr="00507C25" w:rsidRDefault="00B01C4D" w:rsidP="00A8393F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0506B" w14:textId="77777777" w:rsidR="00B01C4D" w:rsidRPr="00507C25" w:rsidRDefault="00B01C4D" w:rsidP="00A8393F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</w:tr>
      <w:tr w:rsidR="008F0593" w:rsidRPr="00507C25" w14:paraId="1C97831A" w14:textId="77777777" w:rsidTr="003E1546">
        <w:trPr>
          <w:trHeight w:val="31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188349" w14:textId="77777777" w:rsidR="00B01C4D" w:rsidRPr="00507C25" w:rsidRDefault="00B01C4D" w:rsidP="008418D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#14/202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15A18" w14:textId="77777777" w:rsidR="00B01C4D" w:rsidRPr="00507C25" w:rsidRDefault="00B01C4D" w:rsidP="00A8393F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Acute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9A04A4" w14:textId="6CB62EC7" w:rsidR="00B01C4D" w:rsidRPr="00507C25" w:rsidRDefault="000E3221" w:rsidP="00A8393F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  <w:lang w:eastAsia="ja-JP"/>
              </w:rPr>
              <w:t>2</w:t>
            </w:r>
            <w:r w:rsidRPr="00507C25">
              <w:rPr>
                <w:color w:val="000000"/>
                <w:lang w:val="vi-VN" w:eastAsia="ja-JP"/>
              </w:rPr>
              <w:t>.9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6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B0CAB7" w14:textId="42F2A176" w:rsidR="00B01C4D" w:rsidRPr="00507C25" w:rsidRDefault="000E3221" w:rsidP="00A8393F">
            <w:pPr>
              <w:spacing w:after="0"/>
              <w:jc w:val="center"/>
              <w:rPr>
                <w:rFonts w:eastAsia="Times New Roman"/>
                <w:color w:val="000000"/>
                <w:lang w:val="vi-VN"/>
              </w:rPr>
            </w:pPr>
            <w:r w:rsidRPr="00507C25">
              <w:rPr>
                <w:color w:val="000000"/>
                <w:lang w:eastAsia="ja-JP"/>
              </w:rPr>
              <w:t>2</w:t>
            </w:r>
            <w:r w:rsidRPr="00507C25">
              <w:rPr>
                <w:color w:val="000000"/>
                <w:lang w:val="vi-VN" w:eastAsia="ja-JP"/>
              </w:rPr>
              <w:t>.4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5D9EBB" w14:textId="5BF4CA59" w:rsidR="00B01C4D" w:rsidRPr="00507C25" w:rsidRDefault="000E3221" w:rsidP="00A8393F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3.6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9F3405" w14:textId="661CC319" w:rsidR="00B01C4D" w:rsidRPr="00507C25" w:rsidRDefault="00F6419B" w:rsidP="00A8393F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  <w:lang w:eastAsia="ja-JP"/>
              </w:rPr>
              <w:t>3</w:t>
            </w:r>
            <w:r w:rsidRPr="00507C25">
              <w:rPr>
                <w:color w:val="000000"/>
                <w:lang w:val="vi-VN" w:eastAsia="ja-JP"/>
              </w:rPr>
              <w:t>.1</w:t>
            </w:r>
            <w:r w:rsidR="000E3221" w:rsidRPr="00507C25">
              <w:rPr>
                <w:color w:val="000000"/>
                <w:lang w:eastAsia="ja-JP"/>
              </w:rPr>
              <w:t>×</w:t>
            </w:r>
            <w:r w:rsidR="000E3221" w:rsidRPr="00507C25">
              <w:rPr>
                <w:rFonts w:hint="eastAsia"/>
                <w:color w:val="000000"/>
                <w:lang w:eastAsia="ja-JP"/>
              </w:rPr>
              <w:t>10</w:t>
            </w:r>
            <w:r w:rsidR="000E3221"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9B4D42" w14:textId="06B1A0C6" w:rsidR="00B01C4D" w:rsidRPr="00507C25" w:rsidRDefault="000E3221" w:rsidP="00A8393F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1.2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EF7B40" w14:textId="796FA67C" w:rsidR="00B01C4D" w:rsidRPr="00507C25" w:rsidRDefault="000E3221" w:rsidP="00A8393F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1.4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8086A" w14:textId="460950B9" w:rsidR="00B01C4D" w:rsidRPr="00507C25" w:rsidRDefault="00F6419B" w:rsidP="00F6419B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4.6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47985B" w14:textId="4067E153" w:rsidR="00B01C4D" w:rsidRPr="00507C25" w:rsidRDefault="000E3221" w:rsidP="00A8393F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ACD0B3" w14:textId="3E8EC0B2" w:rsidR="00B01C4D" w:rsidRPr="00507C25" w:rsidRDefault="000E3221" w:rsidP="00A8393F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9.1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CF1D65" w14:textId="196B0692" w:rsidR="00B01C4D" w:rsidRPr="00507C25" w:rsidRDefault="000E3221" w:rsidP="00A8393F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798A3" w14:textId="13199D03" w:rsidR="00B01C4D" w:rsidRPr="00507C25" w:rsidRDefault="000E3221" w:rsidP="00A8393F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</w:tr>
      <w:tr w:rsidR="008F0593" w:rsidRPr="00507C25" w14:paraId="59C578D2" w14:textId="77777777" w:rsidTr="003E1546">
        <w:trPr>
          <w:trHeight w:val="31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8D46C5" w14:textId="485B5E69" w:rsidR="00836085" w:rsidRPr="00507C25" w:rsidRDefault="00836085" w:rsidP="008418D6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507C25">
              <w:rPr>
                <w:color w:val="000000" w:themeColor="text1"/>
              </w:rPr>
              <w:t>#9/202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0FAF5" w14:textId="39A8CE13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507C25">
              <w:rPr>
                <w:color w:val="000000" w:themeColor="text1"/>
              </w:rPr>
              <w:t>Persistent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0891E6" w14:textId="44237C20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6.1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3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D1F901" w14:textId="0BE3F355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1.6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4A43AD" w14:textId="5D235E5F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5.3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13130D" w14:textId="32E2056A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2.3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CE8CFA" w14:textId="458252D5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030F97" w14:textId="02C0C17C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1.2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2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4979D33F" w14:textId="14ED8953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A9E4FC" w14:textId="1C73778B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C2943A" w14:textId="7E4890A5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BD5880" w14:textId="3B93F647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901C3" w14:textId="561671BE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</w:tr>
      <w:tr w:rsidR="008F0593" w:rsidRPr="00507C25" w14:paraId="5F41257C" w14:textId="77777777" w:rsidTr="003E1546">
        <w:trPr>
          <w:trHeight w:val="31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B8E81C" w14:textId="7441D049" w:rsidR="00836085" w:rsidRPr="00507C25" w:rsidRDefault="00836085" w:rsidP="008418D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#25/202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D2927" w14:textId="1BF67A0F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Persistent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1092BD" w14:textId="439C4C01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1.7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DA20C6" w14:textId="4571BA8F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4.9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2803AE" w14:textId="533B181F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8.0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21E315" w14:textId="25F3C821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1.8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11714D" w14:textId="0A67119A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345430" w14:textId="2AC4337A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2.2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218E9EA4" w14:textId="77BA0207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68ADF3" w14:textId="14BDDBB3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E64236" w14:textId="40E21588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86B9B4" w14:textId="365BDA22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F0F0C" w14:textId="3616682E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</w:tr>
      <w:tr w:rsidR="008F0593" w:rsidRPr="00507C25" w14:paraId="279A4734" w14:textId="77777777" w:rsidTr="003E1546">
        <w:trPr>
          <w:trHeight w:val="31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47F5FD" w14:textId="1BE0812D" w:rsidR="00836085" w:rsidRPr="00507C25" w:rsidRDefault="00836085" w:rsidP="008418D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#29/202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4D2FD" w14:textId="59B54C0B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Persistent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0EF2D9" w14:textId="6E0F3F65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6.9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5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875ED9" w14:textId="6B8EC6B3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3.3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4E99E0" w14:textId="79D18AB2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9.5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72078E" w14:textId="7812F276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9.4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98C2FB" w14:textId="2F1AF95E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7CDC58" w14:textId="0E8A4992" w:rsidR="00836085" w:rsidRPr="00507C25" w:rsidRDefault="00836085" w:rsidP="00836085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4.6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271DE88C" w14:textId="35ECAE52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6F0EC3" w14:textId="52A23173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9628C1" w14:textId="3C60EB88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A64CC2" w14:textId="7CCC2A1B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B5D63" w14:textId="14A7849B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</w:tr>
      <w:tr w:rsidR="008F0593" w:rsidRPr="00507C25" w14:paraId="5E95D64D" w14:textId="77777777" w:rsidTr="003E1546">
        <w:trPr>
          <w:trHeight w:val="31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AA5E1F" w14:textId="0EC84A2E" w:rsidR="00836085" w:rsidRPr="00507C25" w:rsidRDefault="00836085" w:rsidP="008418D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#38/202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9A8FE" w14:textId="1B331D7C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Persistent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052164" w14:textId="61AA2B15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1.3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3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DEE2C1" w14:textId="2B2AEEB1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2.2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ADCF78" w14:textId="4D1ACA6D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8.7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FD01C5" w14:textId="4A7C2692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6.9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398783" w14:textId="38DD5C5F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104EC2" w14:textId="6CD4F042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6.5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2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42AA3BB9" w14:textId="53E8494B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C1FA7B" w14:textId="334FF74C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B30519" w14:textId="6D38942C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D73D56" w14:textId="3F785342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9015B" w14:textId="7996E441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</w:tr>
      <w:tr w:rsidR="008F0593" w:rsidRPr="00507C25" w14:paraId="4EDEDD70" w14:textId="77777777" w:rsidTr="003E1546">
        <w:trPr>
          <w:trHeight w:val="31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4B246F" w14:textId="34D28E58" w:rsidR="00836085" w:rsidRPr="00507C25" w:rsidRDefault="00836085" w:rsidP="008418D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#37/202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195B6" w14:textId="12FEEF92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Persistent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99235D" w14:textId="63714EBA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2.4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EE5BC3" w14:textId="26348AA7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2.2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430B6C" w14:textId="650C126D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9.0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1A284C" w14:textId="2D766613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5.3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889AF8" w14:textId="1F2D7E75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ADC7C6" w14:textId="3A5D9CA8" w:rsidR="00836085" w:rsidRPr="00507C25" w:rsidRDefault="00836085" w:rsidP="00836085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3.1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1CD5F32A" w14:textId="1150A35B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DE4BE0" w14:textId="1DCEF561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11C45E" w14:textId="2E995F09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A70485" w14:textId="061ED1CA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528E7" w14:textId="2CBF896D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</w:tr>
      <w:tr w:rsidR="00836085" w:rsidRPr="00507C25" w14:paraId="756407CE" w14:textId="77777777" w:rsidTr="003E1546">
        <w:trPr>
          <w:trHeight w:val="31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6ED8D6" w14:textId="0CAB9253" w:rsidR="00836085" w:rsidRPr="00507C25" w:rsidRDefault="00836085" w:rsidP="008418D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#48/202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14D1B" w14:textId="59397F7E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Persistent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77C39A" w14:textId="0A9E97CF" w:rsidR="00836085" w:rsidRPr="00507C25" w:rsidRDefault="00312B34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1.7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97A6A9" w14:textId="57D98E44" w:rsidR="00836085" w:rsidRPr="00507C25" w:rsidRDefault="00312B34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3.3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E198AE" w14:textId="2E705196" w:rsidR="00836085" w:rsidRPr="00507C25" w:rsidRDefault="00312B34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1.5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AB2BA4" w14:textId="25A8178B" w:rsidR="00836085" w:rsidRPr="00507C25" w:rsidRDefault="00312B34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5.3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B62A04" w14:textId="2F590F18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76A375" w14:textId="6EA250F8" w:rsidR="00836085" w:rsidRPr="00507C25" w:rsidRDefault="00312B34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4.3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3669AEB3" w14:textId="5D979D1E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5FD1C9" w14:textId="27A84AC1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FFCDCE" w14:textId="4CDFAA45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87441C" w14:textId="6762D872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CABB6" w14:textId="4B07DF28" w:rsidR="00836085" w:rsidRPr="00507C25" w:rsidRDefault="00836085" w:rsidP="0083608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</w:tr>
      <w:tr w:rsidR="000B1B4A" w:rsidRPr="00507C25" w14:paraId="37F6CE64" w14:textId="77777777" w:rsidTr="003E1546">
        <w:trPr>
          <w:trHeight w:val="31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829CEC" w14:textId="2D193127" w:rsidR="000B1B4A" w:rsidRPr="00507C25" w:rsidRDefault="000B1B4A" w:rsidP="008418D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#11/202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ACDFE" w14:textId="0DDCDB3E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Persistent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4D7552" w14:textId="2234FB6B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2.7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7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9AA1EE" w14:textId="1489B035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5.5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430AD1" w14:textId="550C5204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8.1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02C838" w14:textId="5E1FA832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6.8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C7F372" w14:textId="70B8C743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5.4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D333DA" w14:textId="161428BC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1.1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2A79316D" w14:textId="31EEA3D0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69E690" w14:textId="70D29E80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3.0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BECC20" w14:textId="2204BD2D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3.9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A9A8BC" w14:textId="09B25F9C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1.5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B2E94" w14:textId="505A5030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9.5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</w:tr>
      <w:tr w:rsidR="000B1B4A" w:rsidRPr="00507C25" w14:paraId="68770258" w14:textId="77777777" w:rsidTr="003E1546">
        <w:trPr>
          <w:trHeight w:val="31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F480D6" w14:textId="3A7F6515" w:rsidR="000B1B4A" w:rsidRPr="00507C25" w:rsidRDefault="000B1B4A" w:rsidP="008418D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#16/202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F6416" w14:textId="6CD3A486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Persistent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AF91BD" w14:textId="3E2ED1CC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1.3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6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76A8CC" w14:textId="70D6AB81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8.3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36693C" w14:textId="7963492A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4.2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6FF571" w14:textId="3985A96F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7.3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27D74E" w14:textId="0B16CEAA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  <w:lang w:eastAsia="ja-JP"/>
              </w:rPr>
              <w:t>2</w:t>
            </w:r>
            <w:r w:rsidRPr="00507C25">
              <w:rPr>
                <w:color w:val="000000"/>
                <w:lang w:val="vi-VN" w:eastAsia="ja-JP"/>
              </w:rPr>
              <w:t>.</w:t>
            </w:r>
            <w:r w:rsidRPr="00507C25">
              <w:rPr>
                <w:rFonts w:hint="eastAsia"/>
                <w:color w:val="000000"/>
                <w:lang w:val="vi-VN" w:eastAsia="ja-JP"/>
              </w:rPr>
              <w:t>8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7B8A5A" w14:textId="056C2C64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6.6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5F776F51" w14:textId="7FE98B7A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F6615A" w14:textId="7375D8E0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4.6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0174E4" w14:textId="100C1017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EE1556" w14:textId="472F99C8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0B55B29" w14:textId="53057DE0" w:rsidR="000B1B4A" w:rsidRPr="000345FA" w:rsidRDefault="000345FA" w:rsidP="000B1B4A">
            <w:pPr>
              <w:spacing w:after="0"/>
              <w:jc w:val="center"/>
              <w:rPr>
                <w:rFonts w:eastAsia="Times New Roman"/>
                <w:color w:val="000000"/>
                <w:lang w:val="vi-VN"/>
              </w:rPr>
            </w:pPr>
            <w:r>
              <w:rPr>
                <w:color w:val="000000"/>
                <w:lang w:eastAsia="ja-JP"/>
              </w:rPr>
              <w:t>NA</w:t>
            </w:r>
          </w:p>
        </w:tc>
      </w:tr>
      <w:tr w:rsidR="000E3221" w:rsidRPr="00507C25" w14:paraId="0D9389FC" w14:textId="77777777" w:rsidTr="003E1546">
        <w:trPr>
          <w:trHeight w:val="31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138344" w14:textId="4455AE25" w:rsidR="000E3221" w:rsidRPr="00507C25" w:rsidRDefault="000E3221" w:rsidP="008418D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#20/202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FB2A0" w14:textId="0E5BA211" w:rsidR="000E3221" w:rsidRPr="00507C25" w:rsidRDefault="000E3221" w:rsidP="000E3221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Persistent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9485C3" w14:textId="703722CE" w:rsidR="000E3221" w:rsidRPr="00507C25" w:rsidRDefault="00914D1B" w:rsidP="000E3221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2.1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7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DC30F5" w14:textId="2013C95B" w:rsidR="000E3221" w:rsidRPr="00507C25" w:rsidRDefault="00914D1B" w:rsidP="000E3221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3.4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4ED371" w14:textId="23EDF7D7" w:rsidR="000E3221" w:rsidRPr="00507C25" w:rsidRDefault="00914D1B" w:rsidP="000E3221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8.1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5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125584" w14:textId="1F5FF40D" w:rsidR="000E3221" w:rsidRPr="00507C25" w:rsidRDefault="00914D1B" w:rsidP="000E3221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6.2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677D07" w14:textId="4BD41254" w:rsidR="000E3221" w:rsidRPr="00507C25" w:rsidRDefault="00914D1B" w:rsidP="000E3221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5.7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342160" w14:textId="3CFA7158" w:rsidR="000E3221" w:rsidRPr="00507C25" w:rsidRDefault="00914D1B" w:rsidP="000E3221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1.0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143AE" w14:textId="6A996B54" w:rsidR="000E3221" w:rsidRPr="00507C25" w:rsidRDefault="00914D1B" w:rsidP="000E3221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8.9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3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BE41F3" w14:textId="5379C278" w:rsidR="000E3221" w:rsidRPr="00507C25" w:rsidRDefault="00914D1B" w:rsidP="000E3221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2.5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F4FC04" w14:textId="5F130741" w:rsidR="000E3221" w:rsidRPr="00507C25" w:rsidRDefault="00914D1B" w:rsidP="000E3221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3.6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74FF25" w14:textId="700DF545" w:rsidR="000E3221" w:rsidRPr="00507C25" w:rsidRDefault="00914D1B" w:rsidP="000E3221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1.</w:t>
            </w:r>
            <w:r w:rsidR="006865B9">
              <w:rPr>
                <w:color w:val="000000"/>
                <w:lang w:eastAsia="ja-JP"/>
              </w:rPr>
              <w:t>1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CF22E" w14:textId="295AE573" w:rsidR="000E3221" w:rsidRPr="00507C25" w:rsidRDefault="00914D1B" w:rsidP="000E3221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5.0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3</w:t>
            </w:r>
          </w:p>
        </w:tc>
      </w:tr>
      <w:tr w:rsidR="000B1B4A" w:rsidRPr="00507C25" w14:paraId="4ED83460" w14:textId="77777777" w:rsidTr="003E1546">
        <w:trPr>
          <w:trHeight w:val="31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812904" w14:textId="2606A147" w:rsidR="000B1B4A" w:rsidRPr="00507C25" w:rsidRDefault="000B1B4A" w:rsidP="008418D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#25/202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F573E" w14:textId="6C65238A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Persistent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92C8BB" w14:textId="6362482F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8.3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2B744B" w14:textId="2D4A8A84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1.9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192A39" w14:textId="43891D75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4.3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75C9C3" w14:textId="48C472CD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5.3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CA1DD2" w14:textId="01735E57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9.7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3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E6F547" w14:textId="6068F587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3.8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2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C8587" w14:textId="3F7B103F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1.2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2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7B52A1" w14:textId="3EABA99A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1.4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3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1DA203" w14:textId="15D57318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DD176C" w14:textId="660D9112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7D844E7" w14:textId="15CF26CA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</w:tr>
      <w:tr w:rsidR="000E3221" w:rsidRPr="00507C25" w14:paraId="01BD8CDF" w14:textId="77777777" w:rsidTr="003E1546">
        <w:trPr>
          <w:trHeight w:val="31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0DC44D" w14:textId="6765E07B" w:rsidR="000E3221" w:rsidRPr="00507C25" w:rsidRDefault="000E3221" w:rsidP="008418D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#27/202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0A620" w14:textId="7F115C44" w:rsidR="000E3221" w:rsidRPr="00507C25" w:rsidRDefault="000E3221" w:rsidP="000E3221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Persistent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61DFAE" w14:textId="2FFB7E78" w:rsidR="000E3221" w:rsidRPr="00507C25" w:rsidRDefault="00914D1B" w:rsidP="000E3221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4.1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6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CF100C" w14:textId="441E0EEE" w:rsidR="000E3221" w:rsidRPr="00507C25" w:rsidRDefault="00914D1B" w:rsidP="000E3221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2.2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A75D2D" w14:textId="2BA160A2" w:rsidR="000E3221" w:rsidRPr="00507C25" w:rsidRDefault="00914D1B" w:rsidP="000E3221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6.9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AE3F66" w14:textId="07ED93D7" w:rsidR="000E3221" w:rsidRPr="00507C25" w:rsidRDefault="00914D1B" w:rsidP="000E3221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4.7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C2DA70" w14:textId="2BFB3BEC" w:rsidR="000E3221" w:rsidRPr="00507C25" w:rsidRDefault="00914D1B" w:rsidP="000E3221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1.1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5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42BEE0" w14:textId="6530CEB1" w:rsidR="000E3221" w:rsidRPr="00507C25" w:rsidRDefault="00914D1B" w:rsidP="000E3221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2.3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15618" w14:textId="683A03B1" w:rsidR="000E3221" w:rsidRPr="00507C25" w:rsidRDefault="00914D1B" w:rsidP="000E3221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2.1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3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708B77" w14:textId="725AF7A5" w:rsidR="000E3221" w:rsidRPr="00507C25" w:rsidRDefault="00914D1B" w:rsidP="000E3221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1.1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5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A34FA4" w14:textId="529ABAEC" w:rsidR="000E3221" w:rsidRPr="00507C25" w:rsidRDefault="00914D1B" w:rsidP="000E3221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1.5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330045" w14:textId="283FA939" w:rsidR="000E3221" w:rsidRPr="000345FA" w:rsidRDefault="000345FA" w:rsidP="000E3221">
            <w:pPr>
              <w:spacing w:after="0"/>
              <w:jc w:val="center"/>
              <w:rPr>
                <w:rFonts w:eastAsia="Times New Roman"/>
                <w:color w:val="000000"/>
                <w:lang w:val="vi-VN"/>
              </w:rPr>
            </w:pPr>
            <w:r>
              <w:rPr>
                <w:color w:val="000000"/>
                <w:lang w:eastAsia="ja-JP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E5207" w14:textId="7976D3CE" w:rsidR="000E3221" w:rsidRPr="00507C25" w:rsidRDefault="00914D1B" w:rsidP="000E3221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2.4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</w:tr>
      <w:tr w:rsidR="000B1B4A" w:rsidRPr="00507C25" w14:paraId="291B627E" w14:textId="77777777" w:rsidTr="003E1546">
        <w:trPr>
          <w:trHeight w:val="31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C12F8F" w14:textId="4A61B7A8" w:rsidR="000B1B4A" w:rsidRPr="00507C25" w:rsidRDefault="000B1B4A" w:rsidP="008418D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#33/202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A479B" w14:textId="580D95B6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Persistent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A9EA2A" w14:textId="414EF362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6.8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5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891376" w14:textId="48D447F1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1.1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BC9DA3" w14:textId="7E899F5A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1.2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F85527" w14:textId="25AE88A0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2.8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E771F6" w14:textId="2F09B229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5.6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3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0BDE6F" w14:textId="33FFBCDE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5.7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006109AA" w14:textId="732258CC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BC8139" w14:textId="7473818D" w:rsidR="000B1B4A" w:rsidRPr="00507C25" w:rsidRDefault="000B1B4A" w:rsidP="000B1B4A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3.1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3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B61F9B" w14:textId="5A4A6D7D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4.5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E75281" w14:textId="0AA9030A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1.</w:t>
            </w:r>
            <w:r w:rsidR="006865B9">
              <w:rPr>
                <w:color w:val="000000"/>
                <w:lang w:eastAsia="ja-JP"/>
              </w:rPr>
              <w:t>8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4E67E" w14:textId="1559ED42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</w:tr>
      <w:tr w:rsidR="000B1B4A" w:rsidRPr="00507C25" w14:paraId="07F7A7D6" w14:textId="77777777" w:rsidTr="003E1546">
        <w:trPr>
          <w:trHeight w:val="31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085C54" w14:textId="21CF943B" w:rsidR="000B1B4A" w:rsidRPr="00507C25" w:rsidRDefault="000B1B4A" w:rsidP="008418D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#18/202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AEA5E" w14:textId="1C354E72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Persistent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8DE88C" w14:textId="4CD2B088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2.9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7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1F18E1" w14:textId="4A699884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5.0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0A374C" w14:textId="5CF38C68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4.7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F823FE" w14:textId="4CDB2F8D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3.8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89A8C2" w14:textId="04393494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4.0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1BDA04" w14:textId="2C7201FC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1.1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3387A67E" w14:textId="5912419F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0AFDD9" w14:textId="6102CC0D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B95203" w14:textId="751179D5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8.0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8C1162" w14:textId="435B0273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3C3B5" w14:textId="1579D158" w:rsidR="000B1B4A" w:rsidRPr="00507C25" w:rsidRDefault="000B1B4A" w:rsidP="000B1B4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</w:tr>
      <w:tr w:rsidR="00F96E65" w:rsidRPr="00507C25" w14:paraId="22B8BD5D" w14:textId="77777777" w:rsidTr="003E1546">
        <w:trPr>
          <w:trHeight w:val="31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51019A" w14:textId="33765A00" w:rsidR="00F96E65" w:rsidRPr="00507C25" w:rsidRDefault="00F96E65" w:rsidP="008418D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#24/202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720F9" w14:textId="440F3166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Persistent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78DADB" w14:textId="40C5AEB0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2.7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5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70F1B4" w14:textId="5DFF3E9C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1.3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F560D5" w14:textId="685DE1D2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8.1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908812" w14:textId="51B7C39E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4.8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C0F953" w14:textId="68D46090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1.1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29B660" w14:textId="2E08BE8F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8.6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656D1" w14:textId="230014E3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5.3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2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7D76E0" w14:textId="49F793B2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465F3E" w14:textId="3171C839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8.1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C0AEA1" w14:textId="3FB69EAE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4F83FE9" w14:textId="31E6AC16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</w:tr>
      <w:tr w:rsidR="00F96E65" w:rsidRPr="00507C25" w14:paraId="043A05D3" w14:textId="77777777" w:rsidTr="003E1546">
        <w:trPr>
          <w:trHeight w:val="31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A5A09C" w14:textId="5E677F2D" w:rsidR="00F96E65" w:rsidRPr="00507C25" w:rsidRDefault="00F96E65" w:rsidP="008418D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#37/202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F37AB" w14:textId="15E6E28F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Persistent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D78166" w14:textId="4BB873A2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5.2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6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8BFD92" w14:textId="189979F8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5.6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8BA9E0" w14:textId="20B8DACF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3.4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00B611" w14:textId="63C13834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6.4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556CC9" w14:textId="3CC18EB4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2.1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3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3B4738" w14:textId="108EDF47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1.3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7EDE9" w14:textId="4D85DD72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1.8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3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DED0D3" w14:textId="39E9EC15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FDFC94" w14:textId="1FFD3DE1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1.6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CF9002" w14:textId="5BF255BF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AD47930" w14:textId="79648E7F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</w:tr>
      <w:tr w:rsidR="00F96E65" w:rsidRPr="00507C25" w14:paraId="1FD69B2E" w14:textId="77777777" w:rsidTr="003E1546">
        <w:trPr>
          <w:trHeight w:val="31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111ACF" w14:textId="4386BEA2" w:rsidR="00F96E65" w:rsidRPr="00507C25" w:rsidRDefault="00F96E65" w:rsidP="008418D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#53/202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E6605" w14:textId="558E4CE2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Persistent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DC9A2A" w14:textId="26356900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1.7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5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1340FA" w14:textId="4637AFDE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8.3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B0C39C" w14:textId="44235907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2.6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4D1D34" w14:textId="70BCF4FD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2.9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660C15" w14:textId="7D82A006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1.0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EA8AAD" w14:textId="54531069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2.4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6CADD" w14:textId="16618F8F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4.1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316D15" w14:textId="5E12A1FE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328E94" w14:textId="32BEBF21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5.0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949657" w14:textId="7AD066BC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7584186" w14:textId="21BB9B6B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</w:tr>
      <w:tr w:rsidR="00F96E65" w:rsidRPr="00507C25" w14:paraId="4C0CF6F7" w14:textId="77777777" w:rsidTr="003E1546">
        <w:trPr>
          <w:trHeight w:val="31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38C1FB" w14:textId="234C2C2A" w:rsidR="00F96E65" w:rsidRPr="00507C25" w:rsidRDefault="00F96E65" w:rsidP="008418D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#58/202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661F8" w14:textId="4F285823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Persistent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99523E" w14:textId="0D835C06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4.6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5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F4E4A0" w14:textId="2656F111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2.4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F38846" w14:textId="5ED23C2D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2.9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BF971B" w14:textId="08463BA4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5.2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14D10F" w14:textId="6A5B4AAC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3.1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3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A4F5A7" w14:textId="30F22767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1.8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0F344" w14:textId="4DEB5F56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3.5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2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314B3F" w14:textId="0BDD683D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209E09" w14:textId="087A042B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3.6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5B7358" w14:textId="28023F26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464DA07" w14:textId="35462652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</w:tr>
      <w:tr w:rsidR="00F96E65" w:rsidRPr="00507C25" w14:paraId="3AA3FF12" w14:textId="77777777" w:rsidTr="003E1546">
        <w:trPr>
          <w:trHeight w:val="31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9C8009" w14:textId="3C46FC88" w:rsidR="00F96E65" w:rsidRPr="00507C25" w:rsidRDefault="00F96E65" w:rsidP="008418D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#59/202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8D761" w14:textId="59CA0EFB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color w:val="000000"/>
              </w:rPr>
              <w:t>Persistent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9B4C40" w14:textId="78DA8228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5.2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5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C90CF0" w14:textId="678E5C14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1.6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023D49" w14:textId="627F125A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6.9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F5FB27" w14:textId="53FD7F13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3.1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B0D4B7" w14:textId="0B0CE16F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2.2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3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DD709B" w14:textId="25FC80DA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8.4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5DB87" w14:textId="688BD475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4.0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338F21" w14:textId="47F4B344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06AA99" w14:textId="7F847D2E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3.1</w:t>
            </w:r>
            <w:r w:rsidRPr="00507C25">
              <w:rPr>
                <w:color w:val="000000"/>
                <w:lang w:eastAsia="ja-JP"/>
              </w:rPr>
              <w:t>×</w:t>
            </w:r>
            <w:r w:rsidRPr="00507C25">
              <w:rPr>
                <w:rFonts w:hint="eastAsia"/>
                <w:color w:val="000000"/>
                <w:lang w:eastAsia="ja-JP"/>
              </w:rPr>
              <w:t>10</w:t>
            </w:r>
            <w:r w:rsidRPr="00507C25">
              <w:rPr>
                <w:rFonts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CB7F9A" w14:textId="793D4A3A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0EB36D9" w14:textId="5F38F872" w:rsidR="00F96E65" w:rsidRPr="00507C25" w:rsidRDefault="00F96E65" w:rsidP="00F96E65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A</w:t>
            </w:r>
          </w:p>
        </w:tc>
      </w:tr>
      <w:tr w:rsidR="000B1B4A" w:rsidRPr="00507C25" w14:paraId="30AB2A27" w14:textId="77777777" w:rsidTr="003E1546">
        <w:trPr>
          <w:trHeight w:val="31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4F18BB" w14:textId="24E817E9" w:rsidR="000B1B4A" w:rsidRPr="00507C25" w:rsidRDefault="000B1B4A" w:rsidP="008418D6">
            <w:pPr>
              <w:spacing w:after="0"/>
              <w:jc w:val="center"/>
              <w:rPr>
                <w:color w:val="000000"/>
              </w:rPr>
            </w:pPr>
            <w:r w:rsidRPr="00507C25">
              <w:rPr>
                <w:color w:val="000000"/>
              </w:rPr>
              <w:t>#</w:t>
            </w:r>
            <w:r w:rsidR="007818D3" w:rsidRPr="00507C25">
              <w:rPr>
                <w:color w:val="000000"/>
              </w:rPr>
              <w:t>15</w:t>
            </w:r>
            <w:r w:rsidRPr="00507C25">
              <w:rPr>
                <w:color w:val="000000"/>
              </w:rPr>
              <w:t>/202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488CA" w14:textId="3B09B06C" w:rsidR="000B1B4A" w:rsidRPr="00507C25" w:rsidRDefault="004B3726" w:rsidP="000B1B4A">
            <w:pPr>
              <w:spacing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  <w:lang w:eastAsia="ja-JP"/>
              </w:rPr>
              <w:t>Non</w:t>
            </w:r>
            <w:r w:rsidR="000B1B4A" w:rsidRPr="00507C25">
              <w:rPr>
                <w:color w:val="000000"/>
              </w:rPr>
              <w:t>infected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B07278" w14:textId="2C58771F" w:rsidR="000B1B4A" w:rsidRPr="00507C25" w:rsidRDefault="000B1B4A" w:rsidP="000B1B4A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242B34" w14:textId="27C4EFE0" w:rsidR="000B1B4A" w:rsidRPr="00507C25" w:rsidRDefault="000B1B4A" w:rsidP="000B1B4A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9A39EB" w14:textId="3F9A17E8" w:rsidR="000B1B4A" w:rsidRPr="00507C25" w:rsidRDefault="000B1B4A" w:rsidP="000B1B4A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AC9F8C" w14:textId="004AC232" w:rsidR="000B1B4A" w:rsidRPr="00507C25" w:rsidRDefault="000B1B4A" w:rsidP="000B1B4A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719A05" w14:textId="12C1AE3D" w:rsidR="000B1B4A" w:rsidRPr="00507C25" w:rsidRDefault="000B1B4A" w:rsidP="000B1B4A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2EA727" w14:textId="635A4972" w:rsidR="000B1B4A" w:rsidRPr="00507C25" w:rsidRDefault="000B1B4A" w:rsidP="000B1B4A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29CF6E64" w14:textId="491FE17F" w:rsidR="000B1B4A" w:rsidRPr="00507C25" w:rsidRDefault="000B1B4A" w:rsidP="000B1B4A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CAC966" w14:textId="5BEC5E41" w:rsidR="000B1B4A" w:rsidRPr="00507C25" w:rsidRDefault="000B1B4A" w:rsidP="000B1B4A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9D0415" w14:textId="3098D7FD" w:rsidR="000B1B4A" w:rsidRPr="00507C25" w:rsidRDefault="000B1B4A" w:rsidP="000B1B4A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B24BAE" w14:textId="76F4D42E" w:rsidR="000B1B4A" w:rsidRPr="00507C25" w:rsidRDefault="000B1B4A" w:rsidP="000B1B4A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40E38F1" w14:textId="152AA4D0" w:rsidR="000B1B4A" w:rsidRPr="00507C25" w:rsidRDefault="000B1B4A" w:rsidP="000B1B4A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</w:tr>
      <w:tr w:rsidR="000B1B4A" w:rsidRPr="00507C25" w14:paraId="069085AE" w14:textId="77777777" w:rsidTr="003E1546">
        <w:trPr>
          <w:trHeight w:val="31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B27501" w14:textId="76EA1C09" w:rsidR="000B1B4A" w:rsidRPr="00507C25" w:rsidRDefault="000B1B4A" w:rsidP="008418D6">
            <w:pPr>
              <w:spacing w:after="0"/>
              <w:jc w:val="center"/>
              <w:rPr>
                <w:color w:val="000000"/>
              </w:rPr>
            </w:pPr>
            <w:r w:rsidRPr="00507C25">
              <w:rPr>
                <w:color w:val="000000"/>
              </w:rPr>
              <w:t>#</w:t>
            </w:r>
            <w:r w:rsidR="007818D3" w:rsidRPr="00507C25">
              <w:rPr>
                <w:color w:val="000000"/>
              </w:rPr>
              <w:t>24</w:t>
            </w:r>
            <w:r w:rsidRPr="00507C25">
              <w:rPr>
                <w:color w:val="000000"/>
              </w:rPr>
              <w:t>/202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F87DF" w14:textId="00ED80A5" w:rsidR="000B1B4A" w:rsidRPr="00507C25" w:rsidRDefault="004B3726" w:rsidP="000B1B4A">
            <w:pPr>
              <w:spacing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  <w:lang w:eastAsia="ja-JP"/>
              </w:rPr>
              <w:t>Non</w:t>
            </w:r>
            <w:r w:rsidRPr="00507C25">
              <w:rPr>
                <w:color w:val="000000"/>
              </w:rPr>
              <w:t>infected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4C4E0D" w14:textId="6F467AC7" w:rsidR="000B1B4A" w:rsidRPr="00507C25" w:rsidRDefault="000B1B4A" w:rsidP="000B1B4A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5B32F9" w14:textId="4D009FFF" w:rsidR="000B1B4A" w:rsidRPr="00507C25" w:rsidRDefault="000B1B4A" w:rsidP="000B1B4A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BF43D0" w14:textId="656A92BB" w:rsidR="000B1B4A" w:rsidRPr="00507C25" w:rsidRDefault="000B1B4A" w:rsidP="000B1B4A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9955BC" w14:textId="17B0E6A8" w:rsidR="000B1B4A" w:rsidRPr="00507C25" w:rsidRDefault="000B1B4A" w:rsidP="000B1B4A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7AD899" w14:textId="39271C28" w:rsidR="000B1B4A" w:rsidRPr="00507C25" w:rsidRDefault="000B1B4A" w:rsidP="000B1B4A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D4547B" w14:textId="0AD649A5" w:rsidR="000B1B4A" w:rsidRPr="00507C25" w:rsidRDefault="000B1B4A" w:rsidP="000B1B4A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77B99F90" w14:textId="038B2BE9" w:rsidR="000B1B4A" w:rsidRPr="00507C25" w:rsidRDefault="000B1B4A" w:rsidP="000B1B4A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2B4FF3" w14:textId="1D5415D5" w:rsidR="000B1B4A" w:rsidRPr="00507C25" w:rsidRDefault="000B1B4A" w:rsidP="000B1B4A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A6E1D6" w14:textId="6DBB383F" w:rsidR="000B1B4A" w:rsidRPr="00507C25" w:rsidRDefault="000B1B4A" w:rsidP="000B1B4A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32B04C" w14:textId="33FDF900" w:rsidR="000B1B4A" w:rsidRPr="00507C25" w:rsidRDefault="000B1B4A" w:rsidP="000B1B4A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7A2407B" w14:textId="716246EA" w:rsidR="000B1B4A" w:rsidRPr="00507C25" w:rsidRDefault="000B1B4A" w:rsidP="000B1B4A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</w:tr>
      <w:tr w:rsidR="000B1B4A" w:rsidRPr="00507C25" w14:paraId="701618E2" w14:textId="77777777" w:rsidTr="003E1546">
        <w:trPr>
          <w:trHeight w:val="31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0F4463" w14:textId="0E426FAC" w:rsidR="000B1B4A" w:rsidRPr="00507C25" w:rsidRDefault="000B1B4A" w:rsidP="008418D6">
            <w:pPr>
              <w:spacing w:after="0"/>
              <w:jc w:val="center"/>
              <w:rPr>
                <w:color w:val="000000"/>
              </w:rPr>
            </w:pPr>
            <w:r w:rsidRPr="00507C25">
              <w:lastRenderedPageBreak/>
              <w:t>#</w:t>
            </w:r>
            <w:r w:rsidR="007818D3" w:rsidRPr="00507C25">
              <w:t>35</w:t>
            </w:r>
            <w:r w:rsidRPr="00507C25">
              <w:t>/</w:t>
            </w:r>
            <w:r w:rsidR="007818D3" w:rsidRPr="00507C25">
              <w:t>202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F5280" w14:textId="15A98CE5" w:rsidR="000B1B4A" w:rsidRPr="00507C25" w:rsidRDefault="004B3726" w:rsidP="000B1B4A">
            <w:pPr>
              <w:spacing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  <w:lang w:eastAsia="ja-JP"/>
              </w:rPr>
              <w:t>Non</w:t>
            </w:r>
            <w:r w:rsidRPr="00507C25">
              <w:rPr>
                <w:color w:val="000000"/>
              </w:rPr>
              <w:t>infected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CCA561" w14:textId="3CE0E052" w:rsidR="000B1B4A" w:rsidRPr="00507C25" w:rsidRDefault="000B1B4A" w:rsidP="000B1B4A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F172DF" w14:textId="20445A75" w:rsidR="000B1B4A" w:rsidRPr="00507C25" w:rsidRDefault="000B1B4A" w:rsidP="000B1B4A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D0BFF0" w14:textId="47D05460" w:rsidR="000B1B4A" w:rsidRPr="00507C25" w:rsidRDefault="000B1B4A" w:rsidP="000B1B4A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601562" w14:textId="64794709" w:rsidR="000B1B4A" w:rsidRPr="00507C25" w:rsidRDefault="000B1B4A" w:rsidP="000B1B4A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21171C" w14:textId="5DB58117" w:rsidR="000B1B4A" w:rsidRPr="00507C25" w:rsidRDefault="000B1B4A" w:rsidP="000B1B4A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806416" w14:textId="35522A29" w:rsidR="000B1B4A" w:rsidRPr="00507C25" w:rsidRDefault="000B1B4A" w:rsidP="000B1B4A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418C94CE" w14:textId="27E9EA8A" w:rsidR="000B1B4A" w:rsidRPr="00507C25" w:rsidRDefault="000B1B4A" w:rsidP="000B1B4A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358391" w14:textId="607079D0" w:rsidR="000B1B4A" w:rsidRPr="00507C25" w:rsidRDefault="000B1B4A" w:rsidP="000B1B4A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053EA0" w14:textId="6D93DD46" w:rsidR="000B1B4A" w:rsidRPr="00507C25" w:rsidRDefault="000B1B4A" w:rsidP="000B1B4A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4037A5" w14:textId="6F939390" w:rsidR="000B1B4A" w:rsidRPr="00507C25" w:rsidRDefault="000B1B4A" w:rsidP="000B1B4A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BA3A5A3" w14:textId="6CA2E3E1" w:rsidR="000B1B4A" w:rsidRPr="00507C25" w:rsidRDefault="000B1B4A" w:rsidP="000B1B4A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</w:tr>
      <w:tr w:rsidR="004B3726" w:rsidRPr="00507C25" w14:paraId="55EC9D82" w14:textId="77777777" w:rsidTr="00247247">
        <w:trPr>
          <w:trHeight w:val="31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B4EBB0" w14:textId="25C2CA44" w:rsidR="004B3726" w:rsidRPr="00507C25" w:rsidRDefault="004B3726" w:rsidP="008418D6">
            <w:pPr>
              <w:spacing w:after="0"/>
              <w:jc w:val="center"/>
              <w:rPr>
                <w:color w:val="000000"/>
              </w:rPr>
            </w:pPr>
            <w:r w:rsidRPr="00507C25">
              <w:t>#43/202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C2927B" w14:textId="49DAD9B4" w:rsidR="004B3726" w:rsidRPr="00507C25" w:rsidRDefault="004B3726" w:rsidP="004B3726">
            <w:pPr>
              <w:spacing w:after="0"/>
              <w:jc w:val="center"/>
              <w:rPr>
                <w:color w:val="000000"/>
              </w:rPr>
            </w:pPr>
            <w:r w:rsidRPr="00E315DF">
              <w:rPr>
                <w:rFonts w:hint="eastAsia"/>
                <w:color w:val="000000"/>
                <w:lang w:eastAsia="ja-JP"/>
              </w:rPr>
              <w:t>Non</w:t>
            </w:r>
            <w:r w:rsidRPr="00E315DF">
              <w:rPr>
                <w:color w:val="000000"/>
              </w:rPr>
              <w:t>infected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7A66D4" w14:textId="20CA44C4" w:rsidR="004B3726" w:rsidRPr="00507C25" w:rsidRDefault="004B3726" w:rsidP="004B3726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C7AD75" w14:textId="63EA0968" w:rsidR="004B3726" w:rsidRPr="00507C25" w:rsidRDefault="004B3726" w:rsidP="004B3726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561E32" w14:textId="5C87F2C5" w:rsidR="004B3726" w:rsidRPr="00507C25" w:rsidRDefault="004B3726" w:rsidP="004B3726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D142F3" w14:textId="72E7AD64" w:rsidR="004B3726" w:rsidRPr="00507C25" w:rsidRDefault="004B3726" w:rsidP="004B3726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02357F" w14:textId="31D5A8FF" w:rsidR="004B3726" w:rsidRPr="00507C25" w:rsidRDefault="004B3726" w:rsidP="004B3726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CB4572" w14:textId="1FB5790E" w:rsidR="004B3726" w:rsidRPr="00507C25" w:rsidRDefault="004B3726" w:rsidP="004B3726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2F33E714" w14:textId="0DA9F495" w:rsidR="004B3726" w:rsidRPr="00507C25" w:rsidRDefault="004B3726" w:rsidP="004B3726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34BABC" w14:textId="6D82BA04" w:rsidR="004B3726" w:rsidRPr="00507C25" w:rsidRDefault="004B3726" w:rsidP="004B3726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color w:val="000000"/>
              </w:rPr>
              <w:t>NA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ECC1A6" w14:textId="3408744D" w:rsidR="004B3726" w:rsidRPr="00507C25" w:rsidRDefault="004B3726" w:rsidP="004B3726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color w:val="000000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CDC0D0" w14:textId="3391444D" w:rsidR="004B3726" w:rsidRPr="00507C25" w:rsidRDefault="004B3726" w:rsidP="004B3726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color w:val="00000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ADEA8" w14:textId="05F466AB" w:rsidR="004B3726" w:rsidRPr="00507C25" w:rsidRDefault="004B3726" w:rsidP="004B3726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color w:val="000000"/>
              </w:rPr>
              <w:t>NA</w:t>
            </w:r>
          </w:p>
        </w:tc>
      </w:tr>
      <w:tr w:rsidR="004B3726" w:rsidRPr="006823EA" w14:paraId="5503E18B" w14:textId="77777777" w:rsidTr="00247247">
        <w:trPr>
          <w:trHeight w:val="31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E07F9A" w14:textId="3CD64FB2" w:rsidR="004B3726" w:rsidRPr="00507C25" w:rsidRDefault="004B3726" w:rsidP="008418D6">
            <w:pPr>
              <w:spacing w:after="0"/>
              <w:jc w:val="center"/>
              <w:rPr>
                <w:color w:val="000000"/>
              </w:rPr>
            </w:pPr>
            <w:r w:rsidRPr="00507C25">
              <w:t>#50/202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8C01F3" w14:textId="5744D87A" w:rsidR="004B3726" w:rsidRPr="00507C25" w:rsidRDefault="004B3726" w:rsidP="004B3726">
            <w:pPr>
              <w:spacing w:after="0"/>
              <w:jc w:val="center"/>
              <w:rPr>
                <w:color w:val="000000"/>
              </w:rPr>
            </w:pPr>
            <w:r w:rsidRPr="00E315DF">
              <w:rPr>
                <w:rFonts w:hint="eastAsia"/>
                <w:color w:val="000000"/>
                <w:lang w:eastAsia="ja-JP"/>
              </w:rPr>
              <w:t>Non</w:t>
            </w:r>
            <w:r w:rsidRPr="00E315DF">
              <w:rPr>
                <w:color w:val="000000"/>
              </w:rPr>
              <w:t>infected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339A4D" w14:textId="090D3CA4" w:rsidR="004B3726" w:rsidRPr="00507C25" w:rsidRDefault="004B3726" w:rsidP="004B3726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B33957" w14:textId="20F6F6D0" w:rsidR="004B3726" w:rsidRPr="00507C25" w:rsidRDefault="004B3726" w:rsidP="004B3726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AB8F60" w14:textId="59158904" w:rsidR="004B3726" w:rsidRPr="00507C25" w:rsidRDefault="004B3726" w:rsidP="004B3726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A84EBD" w14:textId="6D9EFED4" w:rsidR="004B3726" w:rsidRPr="00507C25" w:rsidRDefault="004B3726" w:rsidP="004B3726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E15B9D" w14:textId="445F4E51" w:rsidR="004B3726" w:rsidRPr="00507C25" w:rsidRDefault="004B3726" w:rsidP="004B3726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845D4B" w14:textId="4DD146FA" w:rsidR="004B3726" w:rsidRPr="00507C25" w:rsidRDefault="004B3726" w:rsidP="004B3726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00FBE1A0" w14:textId="6A67E060" w:rsidR="004B3726" w:rsidRPr="00507C25" w:rsidRDefault="004B3726" w:rsidP="004B3726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rFonts w:hint="eastAsia"/>
                <w:color w:val="000000"/>
                <w:lang w:eastAsia="ja-JP"/>
              </w:rPr>
              <w:t>ND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0B6AF9" w14:textId="5C01B9DE" w:rsidR="004B3726" w:rsidRPr="00507C25" w:rsidRDefault="004B3726" w:rsidP="004B3726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color w:val="000000"/>
              </w:rPr>
              <w:t>NA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13C6FA" w14:textId="60A4ED27" w:rsidR="004B3726" w:rsidRPr="00507C25" w:rsidRDefault="004B3726" w:rsidP="004B3726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color w:val="000000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C50EB5" w14:textId="327DD213" w:rsidR="004B3726" w:rsidRPr="00507C25" w:rsidRDefault="004B3726" w:rsidP="004B3726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color w:val="00000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1FDD7" w14:textId="7B1FB690" w:rsidR="004B3726" w:rsidRPr="007818D3" w:rsidRDefault="004B3726" w:rsidP="004B3726">
            <w:pPr>
              <w:spacing w:after="0"/>
              <w:jc w:val="center"/>
              <w:rPr>
                <w:color w:val="000000"/>
                <w:lang w:eastAsia="ja-JP"/>
              </w:rPr>
            </w:pPr>
            <w:r w:rsidRPr="00507C25">
              <w:rPr>
                <w:color w:val="000000"/>
              </w:rPr>
              <w:t>NA</w:t>
            </w:r>
          </w:p>
        </w:tc>
      </w:tr>
    </w:tbl>
    <w:p w14:paraId="6AC8DB14" w14:textId="3254430C" w:rsidR="00B01C4D" w:rsidRPr="00946DD5" w:rsidRDefault="00EE7D45" w:rsidP="00B01C4D">
      <w:pPr>
        <w:spacing w:after="0" w:line="240" w:lineRule="auto"/>
        <w:contextualSpacing/>
        <w:jc w:val="both"/>
        <w:rPr>
          <w:bCs/>
          <w:color w:val="000000" w:themeColor="text1"/>
          <w:sz w:val="20"/>
          <w:szCs w:val="20"/>
        </w:rPr>
      </w:pPr>
      <w:r w:rsidRPr="00EE7D45">
        <w:rPr>
          <w:bCs/>
          <w:color w:val="000000" w:themeColor="text1"/>
          <w:sz w:val="20"/>
          <w:szCs w:val="20"/>
        </w:rPr>
        <w:t xml:space="preserve">ND, not </w:t>
      </w:r>
      <w:proofErr w:type="gramStart"/>
      <w:r w:rsidRPr="00EE7D45">
        <w:rPr>
          <w:bCs/>
          <w:color w:val="000000" w:themeColor="text1"/>
          <w:sz w:val="20"/>
          <w:szCs w:val="20"/>
        </w:rPr>
        <w:t>detected;</w:t>
      </w:r>
      <w:proofErr w:type="gramEnd"/>
      <w:r w:rsidR="00946DD5">
        <w:rPr>
          <w:bCs/>
          <w:color w:val="000000" w:themeColor="text1"/>
          <w:sz w:val="20"/>
          <w:szCs w:val="20"/>
          <w:lang w:val="vi-VN"/>
        </w:rPr>
        <w:t xml:space="preserve"> </w:t>
      </w:r>
      <w:r w:rsidRPr="00EE7D45">
        <w:rPr>
          <w:bCs/>
          <w:color w:val="000000" w:themeColor="text1"/>
          <w:sz w:val="20"/>
          <w:szCs w:val="20"/>
        </w:rPr>
        <w:t>NA, not available.</w:t>
      </w:r>
    </w:p>
    <w:p w14:paraId="490C69DC" w14:textId="77777777" w:rsidR="00B01C4D" w:rsidRPr="009A0740" w:rsidRDefault="00B01C4D" w:rsidP="00B01C4D">
      <w:pPr>
        <w:spacing w:after="0" w:line="240" w:lineRule="auto"/>
        <w:contextualSpacing/>
        <w:jc w:val="both"/>
        <w:rPr>
          <w:b/>
          <w:bCs/>
          <w:lang w:val="vi-VN"/>
        </w:rPr>
      </w:pPr>
    </w:p>
    <w:sectPr w:rsidR="00B01C4D" w:rsidRPr="009A0740" w:rsidSect="008418D6">
      <w:headerReference w:type="default" r:id="rId8"/>
      <w:footerReference w:type="default" r:id="rId9"/>
      <w:pgSz w:w="16840" w:h="11907" w:orient="landscape" w:code="9"/>
      <w:pgMar w:top="851" w:right="993" w:bottom="850" w:left="1418" w:header="680" w:footer="68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381CA4" w14:textId="77777777" w:rsidR="00024EC0" w:rsidRPr="0028261A" w:rsidRDefault="00024EC0" w:rsidP="0028023D">
      <w:pPr>
        <w:spacing w:after="0" w:line="240" w:lineRule="auto"/>
      </w:pPr>
      <w:r w:rsidRPr="0028261A">
        <w:separator/>
      </w:r>
    </w:p>
  </w:endnote>
  <w:endnote w:type="continuationSeparator" w:id="0">
    <w:p w14:paraId="2C86198F" w14:textId="77777777" w:rsidR="00024EC0" w:rsidRPr="0028261A" w:rsidRDefault="00024EC0" w:rsidP="0028023D">
      <w:pPr>
        <w:spacing w:after="0" w:line="240" w:lineRule="auto"/>
      </w:pPr>
      <w:r w:rsidRPr="0028261A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305289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F15222" w14:textId="38B4161F" w:rsidR="00D70C76" w:rsidRPr="0028261A" w:rsidRDefault="0052321D" w:rsidP="002F13A4">
        <w:pPr>
          <w:pStyle w:val="Footer"/>
          <w:spacing w:after="0" w:line="240" w:lineRule="auto"/>
          <w:jc w:val="center"/>
        </w:pPr>
        <w:r w:rsidRPr="0028261A">
          <w:fldChar w:fldCharType="begin"/>
        </w:r>
        <w:r w:rsidR="00D70C76" w:rsidRPr="0028261A">
          <w:instrText xml:space="preserve"> PAGE   \* MERGEFORMAT </w:instrText>
        </w:r>
        <w:r w:rsidRPr="0028261A">
          <w:fldChar w:fldCharType="separate"/>
        </w:r>
        <w:r w:rsidR="007311AA" w:rsidRPr="0028261A">
          <w:rPr>
            <w:noProof/>
          </w:rPr>
          <w:t>6</w:t>
        </w:r>
        <w:r w:rsidRPr="0028261A"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3CFA86" w14:textId="77777777" w:rsidR="00024EC0" w:rsidRPr="0028261A" w:rsidRDefault="00024EC0" w:rsidP="0028023D">
      <w:pPr>
        <w:spacing w:after="0" w:line="240" w:lineRule="auto"/>
      </w:pPr>
      <w:r w:rsidRPr="0028261A">
        <w:separator/>
      </w:r>
    </w:p>
  </w:footnote>
  <w:footnote w:type="continuationSeparator" w:id="0">
    <w:p w14:paraId="65E23ABE" w14:textId="77777777" w:rsidR="00024EC0" w:rsidRPr="0028261A" w:rsidRDefault="00024EC0" w:rsidP="0028023D">
      <w:pPr>
        <w:spacing w:after="0" w:line="240" w:lineRule="auto"/>
      </w:pPr>
      <w:r w:rsidRPr="0028261A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C5F245" w14:textId="77777777" w:rsidR="002F13A4" w:rsidRPr="0028261A" w:rsidRDefault="002F13A4" w:rsidP="002F13A4">
    <w:pPr>
      <w:pStyle w:val="Header"/>
      <w:spacing w:after="0" w:line="240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98F6B67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E3E570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DF4F4B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A5F07410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19A5E0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6A80C82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F2A216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3B6ADB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02E211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9C2F05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777E27"/>
    <w:multiLevelType w:val="hybridMultilevel"/>
    <w:tmpl w:val="31A88588"/>
    <w:lvl w:ilvl="0" w:tplc="674648DA">
      <w:start w:val="12"/>
      <w:numFmt w:val="bullet"/>
      <w:lvlText w:val="-"/>
      <w:lvlJc w:val="left"/>
      <w:pPr>
        <w:ind w:left="840" w:hanging="360"/>
      </w:pPr>
      <w:rPr>
        <w:rFonts w:ascii="Times New Roman" w:eastAsia="ＭＳ 明朝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11" w15:restartNumberingAfterBreak="0">
    <w:nsid w:val="05605323"/>
    <w:multiLevelType w:val="hybridMultilevel"/>
    <w:tmpl w:val="BDC27380"/>
    <w:lvl w:ilvl="0" w:tplc="42564B2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5780406"/>
    <w:multiLevelType w:val="multilevel"/>
    <w:tmpl w:val="90F449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i/>
        <w:i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12A9035E"/>
    <w:multiLevelType w:val="hybridMultilevel"/>
    <w:tmpl w:val="C906A42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3666851"/>
    <w:multiLevelType w:val="hybridMultilevel"/>
    <w:tmpl w:val="BB5E7D14"/>
    <w:lvl w:ilvl="0" w:tplc="E384C7AC">
      <w:numFmt w:val="bullet"/>
      <w:lvlText w:val="-"/>
      <w:lvlJc w:val="left"/>
      <w:pPr>
        <w:ind w:left="4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5" w15:restartNumberingAfterBreak="0">
    <w:nsid w:val="156E40BE"/>
    <w:multiLevelType w:val="hybridMultilevel"/>
    <w:tmpl w:val="19983F4C"/>
    <w:lvl w:ilvl="0" w:tplc="837C9C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5DA7F42"/>
    <w:multiLevelType w:val="hybridMultilevel"/>
    <w:tmpl w:val="68B8F47E"/>
    <w:lvl w:ilvl="0" w:tplc="4D80AAD0">
      <w:start w:val="89"/>
      <w:numFmt w:val="bullet"/>
      <w:lvlText w:val=""/>
      <w:lvlJc w:val="left"/>
      <w:pPr>
        <w:ind w:left="108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16B3786D"/>
    <w:multiLevelType w:val="hybridMultilevel"/>
    <w:tmpl w:val="985ECD5E"/>
    <w:lvl w:ilvl="0" w:tplc="932440B4">
      <w:numFmt w:val="bullet"/>
      <w:lvlText w:val=""/>
      <w:lvlJc w:val="left"/>
      <w:pPr>
        <w:tabs>
          <w:tab w:val="num" w:pos="288"/>
        </w:tabs>
        <w:ind w:left="288" w:hanging="288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9A50F96"/>
    <w:multiLevelType w:val="hybridMultilevel"/>
    <w:tmpl w:val="E050DDD2"/>
    <w:lvl w:ilvl="0" w:tplc="7F72C05A">
      <w:start w:val="5"/>
      <w:numFmt w:val="bullet"/>
      <w:lvlText w:val=""/>
      <w:lvlJc w:val="left"/>
      <w:pPr>
        <w:ind w:left="1500" w:hanging="360"/>
      </w:pPr>
      <w:rPr>
        <w:rFonts w:ascii="Symbol" w:eastAsia="ＭＳ 明朝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9" w15:restartNumberingAfterBreak="0">
    <w:nsid w:val="1F1D4EB0"/>
    <w:multiLevelType w:val="hybridMultilevel"/>
    <w:tmpl w:val="3A0C4DB6"/>
    <w:lvl w:ilvl="0" w:tplc="A3D6E60E">
      <w:start w:val="1"/>
      <w:numFmt w:val="lowerRoman"/>
      <w:lvlText w:val="(%1)"/>
      <w:lvlJc w:val="left"/>
      <w:pPr>
        <w:ind w:left="1080" w:hanging="720"/>
      </w:pPr>
      <w:rPr>
        <w:rFonts w:hint="default"/>
        <w:i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10E3CA7"/>
    <w:multiLevelType w:val="hybridMultilevel"/>
    <w:tmpl w:val="091CBE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9E97E8D"/>
    <w:multiLevelType w:val="hybridMultilevel"/>
    <w:tmpl w:val="80304C32"/>
    <w:lvl w:ilvl="0" w:tplc="A64EA3F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E662F7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DCED0E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14478D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B72C03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906661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300365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504E82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1D653B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F7C54AD"/>
    <w:multiLevelType w:val="hybridMultilevel"/>
    <w:tmpl w:val="5868196E"/>
    <w:lvl w:ilvl="0" w:tplc="04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3667BA6"/>
    <w:multiLevelType w:val="hybridMultilevel"/>
    <w:tmpl w:val="03506BAC"/>
    <w:lvl w:ilvl="0" w:tplc="3C2E1780">
      <w:start w:val="8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7E86B4D"/>
    <w:multiLevelType w:val="hybridMultilevel"/>
    <w:tmpl w:val="48F65C5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9D6034C"/>
    <w:multiLevelType w:val="multilevel"/>
    <w:tmpl w:val="6E5075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3DFA6F22"/>
    <w:multiLevelType w:val="hybridMultilevel"/>
    <w:tmpl w:val="1C3EBB1C"/>
    <w:lvl w:ilvl="0" w:tplc="821A9502">
      <w:start w:val="7"/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4E0199B"/>
    <w:multiLevelType w:val="multilevel"/>
    <w:tmpl w:val="92148E0A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0"/>
      <w:numFmt w:val="decimal"/>
      <w:lvlText w:val="%1.%2."/>
      <w:lvlJc w:val="left"/>
      <w:pPr>
        <w:ind w:left="480" w:hanging="480"/>
      </w:pPr>
      <w:rPr>
        <w:rFonts w:hint="default"/>
        <w:sz w:val="22"/>
        <w:szCs w:val="22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459B0B88"/>
    <w:multiLevelType w:val="hybridMultilevel"/>
    <w:tmpl w:val="6766099C"/>
    <w:lvl w:ilvl="0" w:tplc="EAD0E194">
      <w:start w:val="2"/>
      <w:numFmt w:val="bullet"/>
      <w:lvlText w:val=""/>
      <w:lvlJc w:val="left"/>
      <w:pPr>
        <w:ind w:left="502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9" w15:restartNumberingAfterBreak="0">
    <w:nsid w:val="4AFD022A"/>
    <w:multiLevelType w:val="hybridMultilevel"/>
    <w:tmpl w:val="D79405E4"/>
    <w:lvl w:ilvl="0" w:tplc="D18460FA">
      <w:start w:val="5"/>
      <w:numFmt w:val="bullet"/>
      <w:lvlText w:val=""/>
      <w:lvlJc w:val="left"/>
      <w:pPr>
        <w:ind w:left="1080" w:hanging="360"/>
      </w:pPr>
      <w:rPr>
        <w:rFonts w:ascii="Symbol" w:eastAsia="ＭＳ 明朝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4BA53F0A"/>
    <w:multiLevelType w:val="hybridMultilevel"/>
    <w:tmpl w:val="826CCA84"/>
    <w:lvl w:ilvl="0" w:tplc="435A33A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D075335"/>
    <w:multiLevelType w:val="hybridMultilevel"/>
    <w:tmpl w:val="829C32EA"/>
    <w:lvl w:ilvl="0" w:tplc="A734EFB4">
      <w:start w:val="10"/>
      <w:numFmt w:val="bullet"/>
      <w:lvlText w:val=""/>
      <w:lvlJc w:val="left"/>
      <w:pPr>
        <w:ind w:left="48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32" w15:restartNumberingAfterBreak="0">
    <w:nsid w:val="51BB2F5B"/>
    <w:multiLevelType w:val="hybridMultilevel"/>
    <w:tmpl w:val="4FBE9C94"/>
    <w:lvl w:ilvl="0" w:tplc="DF2A03D4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3732C75"/>
    <w:multiLevelType w:val="multilevel"/>
    <w:tmpl w:val="70502A1E"/>
    <w:lvl w:ilvl="0">
      <w:start w:val="7"/>
      <w:numFmt w:val="decimal"/>
      <w:lvlText w:val="%1."/>
      <w:lvlJc w:val="left"/>
      <w:pPr>
        <w:ind w:left="480" w:hanging="480"/>
      </w:pPr>
      <w:rPr>
        <w:rFonts w:cs="Times New Roman" w:hint="default"/>
      </w:rPr>
    </w:lvl>
    <w:lvl w:ilvl="1">
      <w:start w:val="10"/>
      <w:numFmt w:val="decimal"/>
      <w:lvlText w:val="%1.%2."/>
      <w:lvlJc w:val="left"/>
      <w:pPr>
        <w:ind w:left="480" w:hanging="48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34" w15:restartNumberingAfterBreak="0">
    <w:nsid w:val="5E227B49"/>
    <w:multiLevelType w:val="hybridMultilevel"/>
    <w:tmpl w:val="DC5AE282"/>
    <w:lvl w:ilvl="0" w:tplc="837C9C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1DD36F0"/>
    <w:multiLevelType w:val="multilevel"/>
    <w:tmpl w:val="B7D4CD5C"/>
    <w:lvl w:ilvl="0">
      <w:start w:val="7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9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6" w15:restartNumberingAfterBreak="0">
    <w:nsid w:val="645C596D"/>
    <w:multiLevelType w:val="multilevel"/>
    <w:tmpl w:val="CE24F67A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3"/>
      <w:numFmt w:val="decimal"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7" w15:restartNumberingAfterBreak="0">
    <w:nsid w:val="65472FCC"/>
    <w:multiLevelType w:val="hybridMultilevel"/>
    <w:tmpl w:val="1804CD28"/>
    <w:lvl w:ilvl="0" w:tplc="7C7AF90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ABD1051"/>
    <w:multiLevelType w:val="hybridMultilevel"/>
    <w:tmpl w:val="03506BAC"/>
    <w:lvl w:ilvl="0" w:tplc="3C2E1780">
      <w:start w:val="8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2921952"/>
    <w:multiLevelType w:val="hybridMultilevel"/>
    <w:tmpl w:val="384C2596"/>
    <w:lvl w:ilvl="0" w:tplc="3DCE86A0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D631854"/>
    <w:multiLevelType w:val="hybridMultilevel"/>
    <w:tmpl w:val="8A02E510"/>
    <w:lvl w:ilvl="0" w:tplc="89E8F8C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0468185">
    <w:abstractNumId w:val="17"/>
  </w:num>
  <w:num w:numId="2" w16cid:durableId="789012138">
    <w:abstractNumId w:val="34"/>
  </w:num>
  <w:num w:numId="3" w16cid:durableId="892813067">
    <w:abstractNumId w:val="24"/>
  </w:num>
  <w:num w:numId="4" w16cid:durableId="61147550">
    <w:abstractNumId w:val="35"/>
  </w:num>
  <w:num w:numId="5" w16cid:durableId="18354955">
    <w:abstractNumId w:val="33"/>
  </w:num>
  <w:num w:numId="6" w16cid:durableId="2127773746">
    <w:abstractNumId w:val="15"/>
  </w:num>
  <w:num w:numId="7" w16cid:durableId="974874964">
    <w:abstractNumId w:val="10"/>
  </w:num>
  <w:num w:numId="8" w16cid:durableId="791872358">
    <w:abstractNumId w:val="13"/>
  </w:num>
  <w:num w:numId="9" w16cid:durableId="2041277249">
    <w:abstractNumId w:val="26"/>
  </w:num>
  <w:num w:numId="10" w16cid:durableId="1336952540">
    <w:abstractNumId w:val="27"/>
  </w:num>
  <w:num w:numId="11" w16cid:durableId="949438769">
    <w:abstractNumId w:val="36"/>
  </w:num>
  <w:num w:numId="12" w16cid:durableId="134299838">
    <w:abstractNumId w:val="25"/>
  </w:num>
  <w:num w:numId="13" w16cid:durableId="1281254497">
    <w:abstractNumId w:val="22"/>
  </w:num>
  <w:num w:numId="14" w16cid:durableId="2147311125">
    <w:abstractNumId w:val="20"/>
  </w:num>
  <w:num w:numId="15" w16cid:durableId="269896471">
    <w:abstractNumId w:val="37"/>
  </w:num>
  <w:num w:numId="16" w16cid:durableId="1166626942">
    <w:abstractNumId w:val="16"/>
  </w:num>
  <w:num w:numId="17" w16cid:durableId="284577642">
    <w:abstractNumId w:val="23"/>
  </w:num>
  <w:num w:numId="18" w16cid:durableId="83887155">
    <w:abstractNumId w:val="38"/>
  </w:num>
  <w:num w:numId="19" w16cid:durableId="446704349">
    <w:abstractNumId w:val="40"/>
  </w:num>
  <w:num w:numId="20" w16cid:durableId="1443501989">
    <w:abstractNumId w:val="11"/>
  </w:num>
  <w:num w:numId="21" w16cid:durableId="45615946">
    <w:abstractNumId w:val="30"/>
  </w:num>
  <w:num w:numId="22" w16cid:durableId="1962495768">
    <w:abstractNumId w:val="19"/>
  </w:num>
  <w:num w:numId="23" w16cid:durableId="2014143942">
    <w:abstractNumId w:val="12"/>
  </w:num>
  <w:num w:numId="24" w16cid:durableId="164130652">
    <w:abstractNumId w:val="14"/>
  </w:num>
  <w:num w:numId="25" w16cid:durableId="1774520408">
    <w:abstractNumId w:val="21"/>
  </w:num>
  <w:num w:numId="26" w16cid:durableId="696465039">
    <w:abstractNumId w:val="32"/>
  </w:num>
  <w:num w:numId="27" w16cid:durableId="1734234329">
    <w:abstractNumId w:val="29"/>
  </w:num>
  <w:num w:numId="28" w16cid:durableId="1478448017">
    <w:abstractNumId w:val="18"/>
  </w:num>
  <w:num w:numId="29" w16cid:durableId="2042631293">
    <w:abstractNumId w:val="39"/>
  </w:num>
  <w:num w:numId="30" w16cid:durableId="1345204448">
    <w:abstractNumId w:val="31"/>
  </w:num>
  <w:num w:numId="31" w16cid:durableId="1652826826">
    <w:abstractNumId w:val="9"/>
  </w:num>
  <w:num w:numId="32" w16cid:durableId="1739941800">
    <w:abstractNumId w:val="7"/>
  </w:num>
  <w:num w:numId="33" w16cid:durableId="1697731616">
    <w:abstractNumId w:val="6"/>
  </w:num>
  <w:num w:numId="34" w16cid:durableId="280692594">
    <w:abstractNumId w:val="5"/>
  </w:num>
  <w:num w:numId="35" w16cid:durableId="457067256">
    <w:abstractNumId w:val="4"/>
  </w:num>
  <w:num w:numId="36" w16cid:durableId="2097437041">
    <w:abstractNumId w:val="8"/>
  </w:num>
  <w:num w:numId="37" w16cid:durableId="1454903502">
    <w:abstractNumId w:val="3"/>
  </w:num>
  <w:num w:numId="38" w16cid:durableId="682900729">
    <w:abstractNumId w:val="2"/>
  </w:num>
  <w:num w:numId="39" w16cid:durableId="1964263780">
    <w:abstractNumId w:val="1"/>
  </w:num>
  <w:num w:numId="40" w16cid:durableId="1557594149">
    <w:abstractNumId w:val="0"/>
  </w:num>
  <w:num w:numId="41" w16cid:durableId="1383823160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2050" fill="f" fillcolor="white" stroke="f">
      <v:fill color="white" on="f"/>
      <v:stroke on="f"/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pa0t2fip0z09e2sd8pesvafda2r0rzdeat&quot;&gt;Histoplasma&lt;record-ids&gt;&lt;item&gt;21&lt;/item&gt;&lt;item&gt;25&lt;/item&gt;&lt;item&gt;38&lt;/item&gt;&lt;item&gt;40&lt;/item&gt;&lt;item&gt;43&lt;/item&gt;&lt;item&gt;45&lt;/item&gt;&lt;item&gt;49&lt;/item&gt;&lt;item&gt;50&lt;/item&gt;&lt;item&gt;52&lt;/item&gt;&lt;item&gt;53&lt;/item&gt;&lt;item&gt;57&lt;/item&gt;&lt;item&gt;60&lt;/item&gt;&lt;item&gt;66&lt;/item&gt;&lt;item&gt;67&lt;/item&gt;&lt;item&gt;71&lt;/item&gt;&lt;item&gt;75&lt;/item&gt;&lt;item&gt;82&lt;/item&gt;&lt;item&gt;85&lt;/item&gt;&lt;item&gt;86&lt;/item&gt;&lt;/record-ids&gt;&lt;/item&gt;&lt;/Libraries&gt;"/>
  </w:docVars>
  <w:rsids>
    <w:rsidRoot w:val="00FB486D"/>
    <w:rsid w:val="0000036C"/>
    <w:rsid w:val="0000115E"/>
    <w:rsid w:val="00003606"/>
    <w:rsid w:val="00005AF6"/>
    <w:rsid w:val="000060D7"/>
    <w:rsid w:val="000062BB"/>
    <w:rsid w:val="00006559"/>
    <w:rsid w:val="000069F4"/>
    <w:rsid w:val="000073CE"/>
    <w:rsid w:val="00007EE1"/>
    <w:rsid w:val="00010FBB"/>
    <w:rsid w:val="00012015"/>
    <w:rsid w:val="0001248E"/>
    <w:rsid w:val="0001282E"/>
    <w:rsid w:val="000128E8"/>
    <w:rsid w:val="00012F94"/>
    <w:rsid w:val="000146CD"/>
    <w:rsid w:val="00014972"/>
    <w:rsid w:val="00014C45"/>
    <w:rsid w:val="000167D0"/>
    <w:rsid w:val="00016EF4"/>
    <w:rsid w:val="0002037F"/>
    <w:rsid w:val="00022957"/>
    <w:rsid w:val="0002383F"/>
    <w:rsid w:val="00024EC0"/>
    <w:rsid w:val="000263D8"/>
    <w:rsid w:val="000267A6"/>
    <w:rsid w:val="00027E5F"/>
    <w:rsid w:val="00030F41"/>
    <w:rsid w:val="000317E0"/>
    <w:rsid w:val="00033CCF"/>
    <w:rsid w:val="00033D5C"/>
    <w:rsid w:val="000345FA"/>
    <w:rsid w:val="00034995"/>
    <w:rsid w:val="0003690D"/>
    <w:rsid w:val="0004055D"/>
    <w:rsid w:val="00041B3F"/>
    <w:rsid w:val="000427BD"/>
    <w:rsid w:val="000449F7"/>
    <w:rsid w:val="000458F3"/>
    <w:rsid w:val="00047151"/>
    <w:rsid w:val="00047836"/>
    <w:rsid w:val="00050B0E"/>
    <w:rsid w:val="00050E25"/>
    <w:rsid w:val="000526AC"/>
    <w:rsid w:val="00053231"/>
    <w:rsid w:val="00054881"/>
    <w:rsid w:val="000555E0"/>
    <w:rsid w:val="000570A9"/>
    <w:rsid w:val="0005728A"/>
    <w:rsid w:val="000600C2"/>
    <w:rsid w:val="00060E3C"/>
    <w:rsid w:val="00061798"/>
    <w:rsid w:val="00061F8C"/>
    <w:rsid w:val="0006381A"/>
    <w:rsid w:val="00064464"/>
    <w:rsid w:val="000646C5"/>
    <w:rsid w:val="0006547C"/>
    <w:rsid w:val="0006568E"/>
    <w:rsid w:val="000660FB"/>
    <w:rsid w:val="00067727"/>
    <w:rsid w:val="000679F9"/>
    <w:rsid w:val="00070F21"/>
    <w:rsid w:val="00071316"/>
    <w:rsid w:val="00072A35"/>
    <w:rsid w:val="0007348D"/>
    <w:rsid w:val="000736B1"/>
    <w:rsid w:val="000742EE"/>
    <w:rsid w:val="00076957"/>
    <w:rsid w:val="0008054D"/>
    <w:rsid w:val="000810A1"/>
    <w:rsid w:val="000818F5"/>
    <w:rsid w:val="00082609"/>
    <w:rsid w:val="000844B1"/>
    <w:rsid w:val="0008595F"/>
    <w:rsid w:val="00087795"/>
    <w:rsid w:val="00090BCF"/>
    <w:rsid w:val="00091458"/>
    <w:rsid w:val="00092A27"/>
    <w:rsid w:val="00093050"/>
    <w:rsid w:val="00094729"/>
    <w:rsid w:val="000948CA"/>
    <w:rsid w:val="00095402"/>
    <w:rsid w:val="0009550A"/>
    <w:rsid w:val="00095585"/>
    <w:rsid w:val="0009582A"/>
    <w:rsid w:val="000962EB"/>
    <w:rsid w:val="00096957"/>
    <w:rsid w:val="0009731A"/>
    <w:rsid w:val="00097B17"/>
    <w:rsid w:val="000A107A"/>
    <w:rsid w:val="000A339F"/>
    <w:rsid w:val="000A5BA2"/>
    <w:rsid w:val="000A61B7"/>
    <w:rsid w:val="000A6B81"/>
    <w:rsid w:val="000A7B6F"/>
    <w:rsid w:val="000B1059"/>
    <w:rsid w:val="000B1B4A"/>
    <w:rsid w:val="000B249B"/>
    <w:rsid w:val="000B45D0"/>
    <w:rsid w:val="000B4BEC"/>
    <w:rsid w:val="000B4E25"/>
    <w:rsid w:val="000B6715"/>
    <w:rsid w:val="000B6A21"/>
    <w:rsid w:val="000B7041"/>
    <w:rsid w:val="000C0A55"/>
    <w:rsid w:val="000C2287"/>
    <w:rsid w:val="000C2353"/>
    <w:rsid w:val="000C3426"/>
    <w:rsid w:val="000C55E7"/>
    <w:rsid w:val="000C5718"/>
    <w:rsid w:val="000C5C27"/>
    <w:rsid w:val="000C5D74"/>
    <w:rsid w:val="000C70CE"/>
    <w:rsid w:val="000C765B"/>
    <w:rsid w:val="000D0300"/>
    <w:rsid w:val="000D0462"/>
    <w:rsid w:val="000D104C"/>
    <w:rsid w:val="000D72AE"/>
    <w:rsid w:val="000E024B"/>
    <w:rsid w:val="000E05B3"/>
    <w:rsid w:val="000E0CC6"/>
    <w:rsid w:val="000E29CA"/>
    <w:rsid w:val="000E2A79"/>
    <w:rsid w:val="000E30BE"/>
    <w:rsid w:val="000E3221"/>
    <w:rsid w:val="000E3BDB"/>
    <w:rsid w:val="000E4008"/>
    <w:rsid w:val="000E50A1"/>
    <w:rsid w:val="000E73AF"/>
    <w:rsid w:val="000E78B6"/>
    <w:rsid w:val="000F0A99"/>
    <w:rsid w:val="000F2383"/>
    <w:rsid w:val="000F3255"/>
    <w:rsid w:val="000F3929"/>
    <w:rsid w:val="000F42BB"/>
    <w:rsid w:val="00101422"/>
    <w:rsid w:val="00101A81"/>
    <w:rsid w:val="00102D32"/>
    <w:rsid w:val="00102DC5"/>
    <w:rsid w:val="001032C0"/>
    <w:rsid w:val="00106733"/>
    <w:rsid w:val="001068FC"/>
    <w:rsid w:val="00110804"/>
    <w:rsid w:val="00112784"/>
    <w:rsid w:val="00113014"/>
    <w:rsid w:val="00113760"/>
    <w:rsid w:val="00113D97"/>
    <w:rsid w:val="00114268"/>
    <w:rsid w:val="001143B3"/>
    <w:rsid w:val="00115972"/>
    <w:rsid w:val="00115C90"/>
    <w:rsid w:val="001165B7"/>
    <w:rsid w:val="00117217"/>
    <w:rsid w:val="0012151C"/>
    <w:rsid w:val="00123B21"/>
    <w:rsid w:val="00124506"/>
    <w:rsid w:val="00124E2F"/>
    <w:rsid w:val="00127C61"/>
    <w:rsid w:val="0013222E"/>
    <w:rsid w:val="001330C0"/>
    <w:rsid w:val="0013395E"/>
    <w:rsid w:val="00133B38"/>
    <w:rsid w:val="00134EAE"/>
    <w:rsid w:val="00135635"/>
    <w:rsid w:val="001361AD"/>
    <w:rsid w:val="0013680C"/>
    <w:rsid w:val="00136916"/>
    <w:rsid w:val="00137F6A"/>
    <w:rsid w:val="00143605"/>
    <w:rsid w:val="00143CB6"/>
    <w:rsid w:val="001464A6"/>
    <w:rsid w:val="00150CEB"/>
    <w:rsid w:val="00150D09"/>
    <w:rsid w:val="001540E8"/>
    <w:rsid w:val="00154102"/>
    <w:rsid w:val="00154468"/>
    <w:rsid w:val="0015462A"/>
    <w:rsid w:val="001562A5"/>
    <w:rsid w:val="00157622"/>
    <w:rsid w:val="00160447"/>
    <w:rsid w:val="0016171D"/>
    <w:rsid w:val="0016212B"/>
    <w:rsid w:val="00162AF7"/>
    <w:rsid w:val="001639F1"/>
    <w:rsid w:val="00163F43"/>
    <w:rsid w:val="001648DD"/>
    <w:rsid w:val="00164BF4"/>
    <w:rsid w:val="001650EE"/>
    <w:rsid w:val="00165BBC"/>
    <w:rsid w:val="00165CEB"/>
    <w:rsid w:val="00166529"/>
    <w:rsid w:val="00166537"/>
    <w:rsid w:val="00166843"/>
    <w:rsid w:val="0016695F"/>
    <w:rsid w:val="001679DB"/>
    <w:rsid w:val="00167F9F"/>
    <w:rsid w:val="00170F51"/>
    <w:rsid w:val="0017171F"/>
    <w:rsid w:val="0017174D"/>
    <w:rsid w:val="00172436"/>
    <w:rsid w:val="001732A3"/>
    <w:rsid w:val="00173A07"/>
    <w:rsid w:val="00173C4A"/>
    <w:rsid w:val="001748A0"/>
    <w:rsid w:val="00180F5A"/>
    <w:rsid w:val="001823D4"/>
    <w:rsid w:val="0018245A"/>
    <w:rsid w:val="00182E70"/>
    <w:rsid w:val="00182EF9"/>
    <w:rsid w:val="00183CC1"/>
    <w:rsid w:val="00184131"/>
    <w:rsid w:val="0018483B"/>
    <w:rsid w:val="00184EC0"/>
    <w:rsid w:val="00185355"/>
    <w:rsid w:val="001858AE"/>
    <w:rsid w:val="00186E93"/>
    <w:rsid w:val="0019156A"/>
    <w:rsid w:val="001933C1"/>
    <w:rsid w:val="00194C68"/>
    <w:rsid w:val="00194FF7"/>
    <w:rsid w:val="0019568B"/>
    <w:rsid w:val="001959FD"/>
    <w:rsid w:val="00196320"/>
    <w:rsid w:val="001A0E31"/>
    <w:rsid w:val="001A15C5"/>
    <w:rsid w:val="001A3B67"/>
    <w:rsid w:val="001A4861"/>
    <w:rsid w:val="001B0588"/>
    <w:rsid w:val="001B1070"/>
    <w:rsid w:val="001B391C"/>
    <w:rsid w:val="001B439C"/>
    <w:rsid w:val="001B4E5A"/>
    <w:rsid w:val="001B579C"/>
    <w:rsid w:val="001B6EB9"/>
    <w:rsid w:val="001C048C"/>
    <w:rsid w:val="001C3106"/>
    <w:rsid w:val="001C4D95"/>
    <w:rsid w:val="001C59CD"/>
    <w:rsid w:val="001C604E"/>
    <w:rsid w:val="001C61A3"/>
    <w:rsid w:val="001C65D1"/>
    <w:rsid w:val="001C69F7"/>
    <w:rsid w:val="001C6C12"/>
    <w:rsid w:val="001C7275"/>
    <w:rsid w:val="001C7A50"/>
    <w:rsid w:val="001D12BB"/>
    <w:rsid w:val="001D2686"/>
    <w:rsid w:val="001D3986"/>
    <w:rsid w:val="001D4170"/>
    <w:rsid w:val="001D4944"/>
    <w:rsid w:val="001D690D"/>
    <w:rsid w:val="001E000B"/>
    <w:rsid w:val="001E0831"/>
    <w:rsid w:val="001E105F"/>
    <w:rsid w:val="001E11FC"/>
    <w:rsid w:val="001E2642"/>
    <w:rsid w:val="001E488C"/>
    <w:rsid w:val="001E5C55"/>
    <w:rsid w:val="001E71C6"/>
    <w:rsid w:val="001E782E"/>
    <w:rsid w:val="001E7902"/>
    <w:rsid w:val="001F157B"/>
    <w:rsid w:val="001F1910"/>
    <w:rsid w:val="001F1B6A"/>
    <w:rsid w:val="001F363A"/>
    <w:rsid w:val="001F3A24"/>
    <w:rsid w:val="001F3F73"/>
    <w:rsid w:val="001F4DDA"/>
    <w:rsid w:val="001F4F06"/>
    <w:rsid w:val="001F50C1"/>
    <w:rsid w:val="001F530E"/>
    <w:rsid w:val="001F6584"/>
    <w:rsid w:val="001F6C3F"/>
    <w:rsid w:val="001F6CA2"/>
    <w:rsid w:val="00200041"/>
    <w:rsid w:val="002029F3"/>
    <w:rsid w:val="00202C03"/>
    <w:rsid w:val="00203A5C"/>
    <w:rsid w:val="0020476C"/>
    <w:rsid w:val="0020628D"/>
    <w:rsid w:val="0021157E"/>
    <w:rsid w:val="00212EF3"/>
    <w:rsid w:val="00212F33"/>
    <w:rsid w:val="00213336"/>
    <w:rsid w:val="00213BB4"/>
    <w:rsid w:val="00217536"/>
    <w:rsid w:val="00222060"/>
    <w:rsid w:val="002235C4"/>
    <w:rsid w:val="002239DE"/>
    <w:rsid w:val="002241EF"/>
    <w:rsid w:val="002249A0"/>
    <w:rsid w:val="002258A1"/>
    <w:rsid w:val="00226288"/>
    <w:rsid w:val="00226A71"/>
    <w:rsid w:val="002314C4"/>
    <w:rsid w:val="0023231E"/>
    <w:rsid w:val="00233153"/>
    <w:rsid w:val="00236A05"/>
    <w:rsid w:val="0023728D"/>
    <w:rsid w:val="0023751B"/>
    <w:rsid w:val="00242494"/>
    <w:rsid w:val="00242C46"/>
    <w:rsid w:val="00243F1B"/>
    <w:rsid w:val="002447ED"/>
    <w:rsid w:val="00244C87"/>
    <w:rsid w:val="00245529"/>
    <w:rsid w:val="002477C7"/>
    <w:rsid w:val="00250EA6"/>
    <w:rsid w:val="00252ADD"/>
    <w:rsid w:val="00254E6D"/>
    <w:rsid w:val="002557BD"/>
    <w:rsid w:val="00256783"/>
    <w:rsid w:val="00257C6D"/>
    <w:rsid w:val="002619B7"/>
    <w:rsid w:val="00262274"/>
    <w:rsid w:val="002622F8"/>
    <w:rsid w:val="00262859"/>
    <w:rsid w:val="0026423A"/>
    <w:rsid w:val="00270111"/>
    <w:rsid w:val="0027069E"/>
    <w:rsid w:val="0027082D"/>
    <w:rsid w:val="00271CA3"/>
    <w:rsid w:val="002729A3"/>
    <w:rsid w:val="00273039"/>
    <w:rsid w:val="0027395F"/>
    <w:rsid w:val="00273C41"/>
    <w:rsid w:val="00274AA2"/>
    <w:rsid w:val="002771AC"/>
    <w:rsid w:val="002779C0"/>
    <w:rsid w:val="0028023D"/>
    <w:rsid w:val="00280925"/>
    <w:rsid w:val="00280D4F"/>
    <w:rsid w:val="0028261A"/>
    <w:rsid w:val="0028262E"/>
    <w:rsid w:val="00284E18"/>
    <w:rsid w:val="0028535F"/>
    <w:rsid w:val="00286C72"/>
    <w:rsid w:val="00287A4D"/>
    <w:rsid w:val="00290256"/>
    <w:rsid w:val="00290C57"/>
    <w:rsid w:val="0029104B"/>
    <w:rsid w:val="00293597"/>
    <w:rsid w:val="002938B9"/>
    <w:rsid w:val="00294035"/>
    <w:rsid w:val="00294799"/>
    <w:rsid w:val="00294900"/>
    <w:rsid w:val="0029495A"/>
    <w:rsid w:val="0029501F"/>
    <w:rsid w:val="002954C7"/>
    <w:rsid w:val="00295DE0"/>
    <w:rsid w:val="00297CED"/>
    <w:rsid w:val="002A1120"/>
    <w:rsid w:val="002A23C1"/>
    <w:rsid w:val="002A3DA8"/>
    <w:rsid w:val="002A5D44"/>
    <w:rsid w:val="002A7149"/>
    <w:rsid w:val="002B0286"/>
    <w:rsid w:val="002B0E1F"/>
    <w:rsid w:val="002B10A6"/>
    <w:rsid w:val="002B1FF6"/>
    <w:rsid w:val="002B2D19"/>
    <w:rsid w:val="002B395E"/>
    <w:rsid w:val="002B4F6C"/>
    <w:rsid w:val="002C0DC1"/>
    <w:rsid w:val="002C1463"/>
    <w:rsid w:val="002C4079"/>
    <w:rsid w:val="002C5714"/>
    <w:rsid w:val="002C60AB"/>
    <w:rsid w:val="002D33E8"/>
    <w:rsid w:val="002D3636"/>
    <w:rsid w:val="002D5B4C"/>
    <w:rsid w:val="002D63F7"/>
    <w:rsid w:val="002D65C1"/>
    <w:rsid w:val="002D6819"/>
    <w:rsid w:val="002D6BA1"/>
    <w:rsid w:val="002D757D"/>
    <w:rsid w:val="002D77C8"/>
    <w:rsid w:val="002D7FED"/>
    <w:rsid w:val="002E2EA4"/>
    <w:rsid w:val="002E382A"/>
    <w:rsid w:val="002E3D1F"/>
    <w:rsid w:val="002E4228"/>
    <w:rsid w:val="002E4DF2"/>
    <w:rsid w:val="002F0190"/>
    <w:rsid w:val="002F13A4"/>
    <w:rsid w:val="002F4BF0"/>
    <w:rsid w:val="002F5081"/>
    <w:rsid w:val="002F5ECD"/>
    <w:rsid w:val="002F5FCB"/>
    <w:rsid w:val="00300D9D"/>
    <w:rsid w:val="00305426"/>
    <w:rsid w:val="00306250"/>
    <w:rsid w:val="003065FD"/>
    <w:rsid w:val="00306654"/>
    <w:rsid w:val="0030673F"/>
    <w:rsid w:val="00310CD1"/>
    <w:rsid w:val="00311A19"/>
    <w:rsid w:val="00311B42"/>
    <w:rsid w:val="00311BD5"/>
    <w:rsid w:val="00312B34"/>
    <w:rsid w:val="00315BD5"/>
    <w:rsid w:val="00317B0B"/>
    <w:rsid w:val="0032037B"/>
    <w:rsid w:val="003203D1"/>
    <w:rsid w:val="00323D03"/>
    <w:rsid w:val="00332BC6"/>
    <w:rsid w:val="00333D77"/>
    <w:rsid w:val="00334032"/>
    <w:rsid w:val="00337B06"/>
    <w:rsid w:val="00337DA7"/>
    <w:rsid w:val="00340970"/>
    <w:rsid w:val="003420DD"/>
    <w:rsid w:val="003421E8"/>
    <w:rsid w:val="003455DB"/>
    <w:rsid w:val="0034677B"/>
    <w:rsid w:val="003477C5"/>
    <w:rsid w:val="003505B4"/>
    <w:rsid w:val="003527DA"/>
    <w:rsid w:val="00352B16"/>
    <w:rsid w:val="00353C9B"/>
    <w:rsid w:val="00353EA0"/>
    <w:rsid w:val="003540DE"/>
    <w:rsid w:val="00354C87"/>
    <w:rsid w:val="00355A0C"/>
    <w:rsid w:val="00355FCF"/>
    <w:rsid w:val="0036037C"/>
    <w:rsid w:val="0036073D"/>
    <w:rsid w:val="00361212"/>
    <w:rsid w:val="0036215E"/>
    <w:rsid w:val="00362384"/>
    <w:rsid w:val="003623EA"/>
    <w:rsid w:val="0036348A"/>
    <w:rsid w:val="00363C56"/>
    <w:rsid w:val="00363DDF"/>
    <w:rsid w:val="00365F15"/>
    <w:rsid w:val="0036621E"/>
    <w:rsid w:val="00366FA4"/>
    <w:rsid w:val="00370E0C"/>
    <w:rsid w:val="003724B9"/>
    <w:rsid w:val="003725FC"/>
    <w:rsid w:val="0037362A"/>
    <w:rsid w:val="00374B14"/>
    <w:rsid w:val="00376F9D"/>
    <w:rsid w:val="00377603"/>
    <w:rsid w:val="00380A3D"/>
    <w:rsid w:val="00383F5B"/>
    <w:rsid w:val="003854E2"/>
    <w:rsid w:val="00387CA0"/>
    <w:rsid w:val="0039105A"/>
    <w:rsid w:val="003912C0"/>
    <w:rsid w:val="003936A2"/>
    <w:rsid w:val="00394570"/>
    <w:rsid w:val="00395E97"/>
    <w:rsid w:val="0039606D"/>
    <w:rsid w:val="00396C00"/>
    <w:rsid w:val="003975AE"/>
    <w:rsid w:val="003A4CCA"/>
    <w:rsid w:val="003A5F9E"/>
    <w:rsid w:val="003A65A3"/>
    <w:rsid w:val="003A70B1"/>
    <w:rsid w:val="003B09DB"/>
    <w:rsid w:val="003B1461"/>
    <w:rsid w:val="003B18B8"/>
    <w:rsid w:val="003B382C"/>
    <w:rsid w:val="003B7650"/>
    <w:rsid w:val="003B7770"/>
    <w:rsid w:val="003C2420"/>
    <w:rsid w:val="003C2D5C"/>
    <w:rsid w:val="003C3998"/>
    <w:rsid w:val="003C4EE2"/>
    <w:rsid w:val="003C525E"/>
    <w:rsid w:val="003C564C"/>
    <w:rsid w:val="003C5E6F"/>
    <w:rsid w:val="003C6C3A"/>
    <w:rsid w:val="003D0107"/>
    <w:rsid w:val="003D114A"/>
    <w:rsid w:val="003D2693"/>
    <w:rsid w:val="003D2749"/>
    <w:rsid w:val="003D2B77"/>
    <w:rsid w:val="003D31C8"/>
    <w:rsid w:val="003D3210"/>
    <w:rsid w:val="003D3FAB"/>
    <w:rsid w:val="003D6CC8"/>
    <w:rsid w:val="003D740E"/>
    <w:rsid w:val="003E1546"/>
    <w:rsid w:val="003E25AC"/>
    <w:rsid w:val="003E2769"/>
    <w:rsid w:val="003E4360"/>
    <w:rsid w:val="003E5795"/>
    <w:rsid w:val="003E5A50"/>
    <w:rsid w:val="003E661A"/>
    <w:rsid w:val="003F0DC3"/>
    <w:rsid w:val="003F3151"/>
    <w:rsid w:val="003F3BC1"/>
    <w:rsid w:val="003F4C72"/>
    <w:rsid w:val="003F59C1"/>
    <w:rsid w:val="003F7123"/>
    <w:rsid w:val="00400785"/>
    <w:rsid w:val="00401F83"/>
    <w:rsid w:val="004029BA"/>
    <w:rsid w:val="00402AFB"/>
    <w:rsid w:val="004057E7"/>
    <w:rsid w:val="00407898"/>
    <w:rsid w:val="00407E51"/>
    <w:rsid w:val="00410A8E"/>
    <w:rsid w:val="00412A21"/>
    <w:rsid w:val="004137FD"/>
    <w:rsid w:val="0041500B"/>
    <w:rsid w:val="00415E4D"/>
    <w:rsid w:val="00417205"/>
    <w:rsid w:val="004178E3"/>
    <w:rsid w:val="0042034B"/>
    <w:rsid w:val="00421CD4"/>
    <w:rsid w:val="00422C38"/>
    <w:rsid w:val="00423E89"/>
    <w:rsid w:val="00425712"/>
    <w:rsid w:val="00425FC4"/>
    <w:rsid w:val="0042667D"/>
    <w:rsid w:val="004276A4"/>
    <w:rsid w:val="00431997"/>
    <w:rsid w:val="00433FDD"/>
    <w:rsid w:val="00441C4C"/>
    <w:rsid w:val="00442F09"/>
    <w:rsid w:val="00443E71"/>
    <w:rsid w:val="0044466A"/>
    <w:rsid w:val="004468D1"/>
    <w:rsid w:val="00446DBE"/>
    <w:rsid w:val="0045073A"/>
    <w:rsid w:val="00450A8F"/>
    <w:rsid w:val="00452DFA"/>
    <w:rsid w:val="004546A4"/>
    <w:rsid w:val="004548FC"/>
    <w:rsid w:val="00455093"/>
    <w:rsid w:val="00457820"/>
    <w:rsid w:val="004602FF"/>
    <w:rsid w:val="00460710"/>
    <w:rsid w:val="00461482"/>
    <w:rsid w:val="00461551"/>
    <w:rsid w:val="004629B0"/>
    <w:rsid w:val="00462ADA"/>
    <w:rsid w:val="0046390A"/>
    <w:rsid w:val="004642CD"/>
    <w:rsid w:val="0046445A"/>
    <w:rsid w:val="0046703B"/>
    <w:rsid w:val="004670CF"/>
    <w:rsid w:val="00470A0F"/>
    <w:rsid w:val="00471723"/>
    <w:rsid w:val="004719DA"/>
    <w:rsid w:val="00471CCC"/>
    <w:rsid w:val="00472326"/>
    <w:rsid w:val="0047283C"/>
    <w:rsid w:val="00474B85"/>
    <w:rsid w:val="0047669B"/>
    <w:rsid w:val="004768A7"/>
    <w:rsid w:val="00480F03"/>
    <w:rsid w:val="004817DE"/>
    <w:rsid w:val="00482411"/>
    <w:rsid w:val="00482426"/>
    <w:rsid w:val="00484D7F"/>
    <w:rsid w:val="004865E2"/>
    <w:rsid w:val="0049065D"/>
    <w:rsid w:val="004906C9"/>
    <w:rsid w:val="004932BE"/>
    <w:rsid w:val="00494FE6"/>
    <w:rsid w:val="0049574B"/>
    <w:rsid w:val="004958B6"/>
    <w:rsid w:val="0049607C"/>
    <w:rsid w:val="004A0B8B"/>
    <w:rsid w:val="004A1A06"/>
    <w:rsid w:val="004A3237"/>
    <w:rsid w:val="004A65E7"/>
    <w:rsid w:val="004A6F47"/>
    <w:rsid w:val="004A7A1F"/>
    <w:rsid w:val="004B1E29"/>
    <w:rsid w:val="004B3726"/>
    <w:rsid w:val="004B4538"/>
    <w:rsid w:val="004B5A0B"/>
    <w:rsid w:val="004B5A25"/>
    <w:rsid w:val="004C1C98"/>
    <w:rsid w:val="004C3F5F"/>
    <w:rsid w:val="004C5884"/>
    <w:rsid w:val="004C5EEA"/>
    <w:rsid w:val="004D24DC"/>
    <w:rsid w:val="004D55A7"/>
    <w:rsid w:val="004D564A"/>
    <w:rsid w:val="004D5889"/>
    <w:rsid w:val="004D60C0"/>
    <w:rsid w:val="004E299F"/>
    <w:rsid w:val="004E3ABC"/>
    <w:rsid w:val="004E3B43"/>
    <w:rsid w:val="004E3F3C"/>
    <w:rsid w:val="004E4826"/>
    <w:rsid w:val="004E6893"/>
    <w:rsid w:val="004F2AA4"/>
    <w:rsid w:val="004F2D50"/>
    <w:rsid w:val="004F453F"/>
    <w:rsid w:val="004F6D53"/>
    <w:rsid w:val="004F6DF8"/>
    <w:rsid w:val="004F7DE0"/>
    <w:rsid w:val="005017B6"/>
    <w:rsid w:val="00501B4E"/>
    <w:rsid w:val="00501CA3"/>
    <w:rsid w:val="00501D38"/>
    <w:rsid w:val="00502CCE"/>
    <w:rsid w:val="00503A0E"/>
    <w:rsid w:val="0050423C"/>
    <w:rsid w:val="0050554A"/>
    <w:rsid w:val="00507C25"/>
    <w:rsid w:val="00510856"/>
    <w:rsid w:val="005110F5"/>
    <w:rsid w:val="005118DC"/>
    <w:rsid w:val="00511FD2"/>
    <w:rsid w:val="00513109"/>
    <w:rsid w:val="00513F6E"/>
    <w:rsid w:val="00514681"/>
    <w:rsid w:val="00514694"/>
    <w:rsid w:val="00515083"/>
    <w:rsid w:val="00516DE1"/>
    <w:rsid w:val="00521110"/>
    <w:rsid w:val="00521FD8"/>
    <w:rsid w:val="00522230"/>
    <w:rsid w:val="0052243C"/>
    <w:rsid w:val="00522E6A"/>
    <w:rsid w:val="0052321D"/>
    <w:rsid w:val="0052621F"/>
    <w:rsid w:val="0052675D"/>
    <w:rsid w:val="00527B73"/>
    <w:rsid w:val="00527C6B"/>
    <w:rsid w:val="00531607"/>
    <w:rsid w:val="00531A3C"/>
    <w:rsid w:val="00532A0B"/>
    <w:rsid w:val="00533F47"/>
    <w:rsid w:val="00534BE1"/>
    <w:rsid w:val="00534FDF"/>
    <w:rsid w:val="00536EB1"/>
    <w:rsid w:val="00537BDD"/>
    <w:rsid w:val="005405C9"/>
    <w:rsid w:val="00541587"/>
    <w:rsid w:val="00542145"/>
    <w:rsid w:val="005432E7"/>
    <w:rsid w:val="0054364C"/>
    <w:rsid w:val="00544676"/>
    <w:rsid w:val="00545C7C"/>
    <w:rsid w:val="00545CF5"/>
    <w:rsid w:val="00545E64"/>
    <w:rsid w:val="00546C03"/>
    <w:rsid w:val="00546CC3"/>
    <w:rsid w:val="005549F4"/>
    <w:rsid w:val="00554D12"/>
    <w:rsid w:val="00555201"/>
    <w:rsid w:val="005555CD"/>
    <w:rsid w:val="00555BBA"/>
    <w:rsid w:val="0056028B"/>
    <w:rsid w:val="0056177C"/>
    <w:rsid w:val="00561C4A"/>
    <w:rsid w:val="00563F9B"/>
    <w:rsid w:val="00565769"/>
    <w:rsid w:val="005668FE"/>
    <w:rsid w:val="00570C42"/>
    <w:rsid w:val="00570DCC"/>
    <w:rsid w:val="005710E6"/>
    <w:rsid w:val="005720D1"/>
    <w:rsid w:val="00572509"/>
    <w:rsid w:val="0057395F"/>
    <w:rsid w:val="00575264"/>
    <w:rsid w:val="00575805"/>
    <w:rsid w:val="00575841"/>
    <w:rsid w:val="00580786"/>
    <w:rsid w:val="00581C14"/>
    <w:rsid w:val="0058481A"/>
    <w:rsid w:val="0058662F"/>
    <w:rsid w:val="0058687D"/>
    <w:rsid w:val="00587815"/>
    <w:rsid w:val="00590777"/>
    <w:rsid w:val="0059375F"/>
    <w:rsid w:val="005945E4"/>
    <w:rsid w:val="0059467A"/>
    <w:rsid w:val="005950C1"/>
    <w:rsid w:val="00596852"/>
    <w:rsid w:val="0059692A"/>
    <w:rsid w:val="0059755B"/>
    <w:rsid w:val="005A1731"/>
    <w:rsid w:val="005A181C"/>
    <w:rsid w:val="005A6CFC"/>
    <w:rsid w:val="005A7199"/>
    <w:rsid w:val="005A772F"/>
    <w:rsid w:val="005B178E"/>
    <w:rsid w:val="005B17E3"/>
    <w:rsid w:val="005B3C57"/>
    <w:rsid w:val="005B5E1B"/>
    <w:rsid w:val="005B727B"/>
    <w:rsid w:val="005C0942"/>
    <w:rsid w:val="005C0B3E"/>
    <w:rsid w:val="005C11FD"/>
    <w:rsid w:val="005C435B"/>
    <w:rsid w:val="005C48E7"/>
    <w:rsid w:val="005C5534"/>
    <w:rsid w:val="005C5AF8"/>
    <w:rsid w:val="005D1A8A"/>
    <w:rsid w:val="005D4712"/>
    <w:rsid w:val="005D544F"/>
    <w:rsid w:val="005D5995"/>
    <w:rsid w:val="005D71B2"/>
    <w:rsid w:val="005D7E13"/>
    <w:rsid w:val="005E1794"/>
    <w:rsid w:val="005E26E4"/>
    <w:rsid w:val="005E2868"/>
    <w:rsid w:val="005E5362"/>
    <w:rsid w:val="005E5DFD"/>
    <w:rsid w:val="005E6042"/>
    <w:rsid w:val="005F10FB"/>
    <w:rsid w:val="005F3B2C"/>
    <w:rsid w:val="005F4F44"/>
    <w:rsid w:val="005F4F70"/>
    <w:rsid w:val="005F5630"/>
    <w:rsid w:val="005F618C"/>
    <w:rsid w:val="005F6686"/>
    <w:rsid w:val="005F6973"/>
    <w:rsid w:val="005F69A2"/>
    <w:rsid w:val="005F7E06"/>
    <w:rsid w:val="005F7EAC"/>
    <w:rsid w:val="00600AB5"/>
    <w:rsid w:val="006010B4"/>
    <w:rsid w:val="006030AC"/>
    <w:rsid w:val="0060349A"/>
    <w:rsid w:val="0060388C"/>
    <w:rsid w:val="00605509"/>
    <w:rsid w:val="0060629F"/>
    <w:rsid w:val="006104C8"/>
    <w:rsid w:val="0061055B"/>
    <w:rsid w:val="0061094A"/>
    <w:rsid w:val="0061221A"/>
    <w:rsid w:val="00612457"/>
    <w:rsid w:val="00612C3D"/>
    <w:rsid w:val="0061377A"/>
    <w:rsid w:val="0061386E"/>
    <w:rsid w:val="00613A65"/>
    <w:rsid w:val="00614533"/>
    <w:rsid w:val="006151C5"/>
    <w:rsid w:val="00615456"/>
    <w:rsid w:val="00617C10"/>
    <w:rsid w:val="006216BD"/>
    <w:rsid w:val="006234A8"/>
    <w:rsid w:val="00623AE2"/>
    <w:rsid w:val="006259FC"/>
    <w:rsid w:val="006270E5"/>
    <w:rsid w:val="006342A6"/>
    <w:rsid w:val="00634CDE"/>
    <w:rsid w:val="00635EDD"/>
    <w:rsid w:val="00640388"/>
    <w:rsid w:val="006439A0"/>
    <w:rsid w:val="00643A60"/>
    <w:rsid w:val="00645707"/>
    <w:rsid w:val="00646D48"/>
    <w:rsid w:val="006471DB"/>
    <w:rsid w:val="00650FF7"/>
    <w:rsid w:val="006543D0"/>
    <w:rsid w:val="00654AEE"/>
    <w:rsid w:val="006577AA"/>
    <w:rsid w:val="006600BF"/>
    <w:rsid w:val="00660939"/>
    <w:rsid w:val="00662933"/>
    <w:rsid w:val="00662D9A"/>
    <w:rsid w:val="00663154"/>
    <w:rsid w:val="006644DB"/>
    <w:rsid w:val="00666361"/>
    <w:rsid w:val="006671AC"/>
    <w:rsid w:val="00670B7A"/>
    <w:rsid w:val="006721AF"/>
    <w:rsid w:val="00672EF5"/>
    <w:rsid w:val="006753BE"/>
    <w:rsid w:val="00676789"/>
    <w:rsid w:val="006810F1"/>
    <w:rsid w:val="006814B3"/>
    <w:rsid w:val="00681FDA"/>
    <w:rsid w:val="006823EA"/>
    <w:rsid w:val="0068265A"/>
    <w:rsid w:val="00682B2B"/>
    <w:rsid w:val="00683A59"/>
    <w:rsid w:val="0068428B"/>
    <w:rsid w:val="00684552"/>
    <w:rsid w:val="00684B05"/>
    <w:rsid w:val="006865B9"/>
    <w:rsid w:val="00687331"/>
    <w:rsid w:val="0068746A"/>
    <w:rsid w:val="006903D3"/>
    <w:rsid w:val="00691972"/>
    <w:rsid w:val="00691E42"/>
    <w:rsid w:val="00693669"/>
    <w:rsid w:val="00695844"/>
    <w:rsid w:val="00695AF9"/>
    <w:rsid w:val="00696869"/>
    <w:rsid w:val="006969BF"/>
    <w:rsid w:val="006A4B76"/>
    <w:rsid w:val="006A4EFC"/>
    <w:rsid w:val="006A5E9B"/>
    <w:rsid w:val="006A620D"/>
    <w:rsid w:val="006A622C"/>
    <w:rsid w:val="006A7185"/>
    <w:rsid w:val="006A7255"/>
    <w:rsid w:val="006A7C35"/>
    <w:rsid w:val="006B2596"/>
    <w:rsid w:val="006B2F1F"/>
    <w:rsid w:val="006B3B82"/>
    <w:rsid w:val="006B47A9"/>
    <w:rsid w:val="006B4910"/>
    <w:rsid w:val="006B5726"/>
    <w:rsid w:val="006B61EE"/>
    <w:rsid w:val="006B75C9"/>
    <w:rsid w:val="006C1902"/>
    <w:rsid w:val="006C3A23"/>
    <w:rsid w:val="006C625C"/>
    <w:rsid w:val="006C6A57"/>
    <w:rsid w:val="006C6DE1"/>
    <w:rsid w:val="006C6FF0"/>
    <w:rsid w:val="006C7DEB"/>
    <w:rsid w:val="006D2731"/>
    <w:rsid w:val="006D3121"/>
    <w:rsid w:val="006D31FB"/>
    <w:rsid w:val="006D391F"/>
    <w:rsid w:val="006D3BDB"/>
    <w:rsid w:val="006D68C5"/>
    <w:rsid w:val="006D6A9E"/>
    <w:rsid w:val="006D73C9"/>
    <w:rsid w:val="006D7641"/>
    <w:rsid w:val="006D7AAF"/>
    <w:rsid w:val="006E173B"/>
    <w:rsid w:val="006E21E0"/>
    <w:rsid w:val="006E3DC1"/>
    <w:rsid w:val="006E44E8"/>
    <w:rsid w:val="006E4DBE"/>
    <w:rsid w:val="006E4E7E"/>
    <w:rsid w:val="006E69D6"/>
    <w:rsid w:val="006E7562"/>
    <w:rsid w:val="006E77B0"/>
    <w:rsid w:val="006F19EF"/>
    <w:rsid w:val="006F4E94"/>
    <w:rsid w:val="006F58AF"/>
    <w:rsid w:val="006F6C3E"/>
    <w:rsid w:val="006F7BE2"/>
    <w:rsid w:val="006F7D0F"/>
    <w:rsid w:val="007005A3"/>
    <w:rsid w:val="00700748"/>
    <w:rsid w:val="00702E86"/>
    <w:rsid w:val="00704441"/>
    <w:rsid w:val="00705175"/>
    <w:rsid w:val="007068C9"/>
    <w:rsid w:val="00707570"/>
    <w:rsid w:val="00710A09"/>
    <w:rsid w:val="00711F3D"/>
    <w:rsid w:val="007135D5"/>
    <w:rsid w:val="007143BE"/>
    <w:rsid w:val="00715417"/>
    <w:rsid w:val="00715467"/>
    <w:rsid w:val="00717AF8"/>
    <w:rsid w:val="007251D9"/>
    <w:rsid w:val="0072538D"/>
    <w:rsid w:val="00726605"/>
    <w:rsid w:val="00727086"/>
    <w:rsid w:val="0072782D"/>
    <w:rsid w:val="007303DB"/>
    <w:rsid w:val="0073087A"/>
    <w:rsid w:val="007311AA"/>
    <w:rsid w:val="00733E44"/>
    <w:rsid w:val="007357C0"/>
    <w:rsid w:val="00735F73"/>
    <w:rsid w:val="0073605D"/>
    <w:rsid w:val="007366A3"/>
    <w:rsid w:val="007369E0"/>
    <w:rsid w:val="0073748B"/>
    <w:rsid w:val="0074056B"/>
    <w:rsid w:val="00740A9E"/>
    <w:rsid w:val="00743CF1"/>
    <w:rsid w:val="00746CDB"/>
    <w:rsid w:val="00747D24"/>
    <w:rsid w:val="00747F1B"/>
    <w:rsid w:val="007522DE"/>
    <w:rsid w:val="007533E5"/>
    <w:rsid w:val="00755BAF"/>
    <w:rsid w:val="00757A65"/>
    <w:rsid w:val="00760948"/>
    <w:rsid w:val="007612E4"/>
    <w:rsid w:val="0076135D"/>
    <w:rsid w:val="00762593"/>
    <w:rsid w:val="00762CD6"/>
    <w:rsid w:val="0076307D"/>
    <w:rsid w:val="00763AED"/>
    <w:rsid w:val="00766D95"/>
    <w:rsid w:val="00767EB8"/>
    <w:rsid w:val="007705E9"/>
    <w:rsid w:val="007711C9"/>
    <w:rsid w:val="00771739"/>
    <w:rsid w:val="007721D7"/>
    <w:rsid w:val="00773659"/>
    <w:rsid w:val="007744E2"/>
    <w:rsid w:val="007745A9"/>
    <w:rsid w:val="00776FF5"/>
    <w:rsid w:val="00777851"/>
    <w:rsid w:val="00780BEF"/>
    <w:rsid w:val="00780D67"/>
    <w:rsid w:val="007818D3"/>
    <w:rsid w:val="00781EC1"/>
    <w:rsid w:val="00783914"/>
    <w:rsid w:val="0078409E"/>
    <w:rsid w:val="00787889"/>
    <w:rsid w:val="00790764"/>
    <w:rsid w:val="007924F9"/>
    <w:rsid w:val="00793152"/>
    <w:rsid w:val="007950E3"/>
    <w:rsid w:val="0079683D"/>
    <w:rsid w:val="00797EAB"/>
    <w:rsid w:val="007A03FE"/>
    <w:rsid w:val="007A0A76"/>
    <w:rsid w:val="007A31BA"/>
    <w:rsid w:val="007A3FFE"/>
    <w:rsid w:val="007A48E7"/>
    <w:rsid w:val="007A4B2F"/>
    <w:rsid w:val="007A569E"/>
    <w:rsid w:val="007A5B24"/>
    <w:rsid w:val="007A612F"/>
    <w:rsid w:val="007A6C97"/>
    <w:rsid w:val="007A6F59"/>
    <w:rsid w:val="007A7A99"/>
    <w:rsid w:val="007B0745"/>
    <w:rsid w:val="007B0CF4"/>
    <w:rsid w:val="007B0E16"/>
    <w:rsid w:val="007B1BAA"/>
    <w:rsid w:val="007B4AAB"/>
    <w:rsid w:val="007B4CEB"/>
    <w:rsid w:val="007B5030"/>
    <w:rsid w:val="007C0767"/>
    <w:rsid w:val="007C07C0"/>
    <w:rsid w:val="007C196B"/>
    <w:rsid w:val="007C4FBE"/>
    <w:rsid w:val="007C6819"/>
    <w:rsid w:val="007D03DC"/>
    <w:rsid w:val="007D03EC"/>
    <w:rsid w:val="007D0824"/>
    <w:rsid w:val="007D1B3C"/>
    <w:rsid w:val="007D311A"/>
    <w:rsid w:val="007D3ECB"/>
    <w:rsid w:val="007D5039"/>
    <w:rsid w:val="007D6098"/>
    <w:rsid w:val="007D6F66"/>
    <w:rsid w:val="007D7636"/>
    <w:rsid w:val="007E0A58"/>
    <w:rsid w:val="007E0AA4"/>
    <w:rsid w:val="007E3F40"/>
    <w:rsid w:val="007E458F"/>
    <w:rsid w:val="007E4E91"/>
    <w:rsid w:val="007E5D5F"/>
    <w:rsid w:val="007E6240"/>
    <w:rsid w:val="007E6FB3"/>
    <w:rsid w:val="007F0DA1"/>
    <w:rsid w:val="007F2D70"/>
    <w:rsid w:val="007F312F"/>
    <w:rsid w:val="007F31CA"/>
    <w:rsid w:val="007F44B1"/>
    <w:rsid w:val="007F4F25"/>
    <w:rsid w:val="007F68E0"/>
    <w:rsid w:val="007F6AF4"/>
    <w:rsid w:val="007F6CE7"/>
    <w:rsid w:val="008007E5"/>
    <w:rsid w:val="00801935"/>
    <w:rsid w:val="008023EA"/>
    <w:rsid w:val="00802C90"/>
    <w:rsid w:val="008034E8"/>
    <w:rsid w:val="008039F9"/>
    <w:rsid w:val="008051C1"/>
    <w:rsid w:val="00806218"/>
    <w:rsid w:val="00806BFA"/>
    <w:rsid w:val="00807019"/>
    <w:rsid w:val="00807D40"/>
    <w:rsid w:val="00810175"/>
    <w:rsid w:val="0081144E"/>
    <w:rsid w:val="00812748"/>
    <w:rsid w:val="0081411B"/>
    <w:rsid w:val="00814D59"/>
    <w:rsid w:val="00817EDD"/>
    <w:rsid w:val="00817F53"/>
    <w:rsid w:val="00821312"/>
    <w:rsid w:val="00821845"/>
    <w:rsid w:val="00822704"/>
    <w:rsid w:val="00825350"/>
    <w:rsid w:val="008277BD"/>
    <w:rsid w:val="00827937"/>
    <w:rsid w:val="0083000C"/>
    <w:rsid w:val="00830213"/>
    <w:rsid w:val="0083125D"/>
    <w:rsid w:val="00831441"/>
    <w:rsid w:val="0083240F"/>
    <w:rsid w:val="008332BD"/>
    <w:rsid w:val="0083482A"/>
    <w:rsid w:val="008348A5"/>
    <w:rsid w:val="00836085"/>
    <w:rsid w:val="00836544"/>
    <w:rsid w:val="008365F9"/>
    <w:rsid w:val="00840DAE"/>
    <w:rsid w:val="008418D6"/>
    <w:rsid w:val="00843BBA"/>
    <w:rsid w:val="00845815"/>
    <w:rsid w:val="00847A17"/>
    <w:rsid w:val="00852A36"/>
    <w:rsid w:val="008563CF"/>
    <w:rsid w:val="00856690"/>
    <w:rsid w:val="00860140"/>
    <w:rsid w:val="0086061E"/>
    <w:rsid w:val="00860C14"/>
    <w:rsid w:val="00861038"/>
    <w:rsid w:val="0086115B"/>
    <w:rsid w:val="00864045"/>
    <w:rsid w:val="00865267"/>
    <w:rsid w:val="00866F5C"/>
    <w:rsid w:val="008671BD"/>
    <w:rsid w:val="00867C7E"/>
    <w:rsid w:val="008703E8"/>
    <w:rsid w:val="00871B5C"/>
    <w:rsid w:val="0087292A"/>
    <w:rsid w:val="00874CFE"/>
    <w:rsid w:val="00874EC3"/>
    <w:rsid w:val="00875C1D"/>
    <w:rsid w:val="0087636C"/>
    <w:rsid w:val="00876C80"/>
    <w:rsid w:val="00876DFB"/>
    <w:rsid w:val="008770C8"/>
    <w:rsid w:val="008775DF"/>
    <w:rsid w:val="00877827"/>
    <w:rsid w:val="0088389B"/>
    <w:rsid w:val="00883B12"/>
    <w:rsid w:val="008850B1"/>
    <w:rsid w:val="00885B86"/>
    <w:rsid w:val="00885C1F"/>
    <w:rsid w:val="00886A8A"/>
    <w:rsid w:val="00891D2F"/>
    <w:rsid w:val="008921FC"/>
    <w:rsid w:val="008923B6"/>
    <w:rsid w:val="00894F94"/>
    <w:rsid w:val="00895429"/>
    <w:rsid w:val="008958EB"/>
    <w:rsid w:val="008963D2"/>
    <w:rsid w:val="00897CDA"/>
    <w:rsid w:val="008A1744"/>
    <w:rsid w:val="008A262C"/>
    <w:rsid w:val="008A480D"/>
    <w:rsid w:val="008A647E"/>
    <w:rsid w:val="008B0120"/>
    <w:rsid w:val="008B160D"/>
    <w:rsid w:val="008B26B6"/>
    <w:rsid w:val="008B325D"/>
    <w:rsid w:val="008B4350"/>
    <w:rsid w:val="008B4973"/>
    <w:rsid w:val="008B4A37"/>
    <w:rsid w:val="008B4CBC"/>
    <w:rsid w:val="008B529D"/>
    <w:rsid w:val="008B6045"/>
    <w:rsid w:val="008B61FF"/>
    <w:rsid w:val="008B6F3D"/>
    <w:rsid w:val="008B7EFF"/>
    <w:rsid w:val="008C1457"/>
    <w:rsid w:val="008C247E"/>
    <w:rsid w:val="008C2A2C"/>
    <w:rsid w:val="008C48C9"/>
    <w:rsid w:val="008C59E4"/>
    <w:rsid w:val="008C7C75"/>
    <w:rsid w:val="008D0D0E"/>
    <w:rsid w:val="008D1A75"/>
    <w:rsid w:val="008D23E1"/>
    <w:rsid w:val="008D32C9"/>
    <w:rsid w:val="008D3BC7"/>
    <w:rsid w:val="008D3F54"/>
    <w:rsid w:val="008D4069"/>
    <w:rsid w:val="008D6F06"/>
    <w:rsid w:val="008E177D"/>
    <w:rsid w:val="008E1837"/>
    <w:rsid w:val="008E28B2"/>
    <w:rsid w:val="008E2AC7"/>
    <w:rsid w:val="008E49D3"/>
    <w:rsid w:val="008E554A"/>
    <w:rsid w:val="008E6E13"/>
    <w:rsid w:val="008E7001"/>
    <w:rsid w:val="008E70FF"/>
    <w:rsid w:val="008F0593"/>
    <w:rsid w:val="008F2862"/>
    <w:rsid w:val="008F2991"/>
    <w:rsid w:val="008F52BC"/>
    <w:rsid w:val="008F5BB8"/>
    <w:rsid w:val="008F6FE1"/>
    <w:rsid w:val="009008AA"/>
    <w:rsid w:val="009009B3"/>
    <w:rsid w:val="00900D9E"/>
    <w:rsid w:val="00900ED7"/>
    <w:rsid w:val="00902D88"/>
    <w:rsid w:val="009031BE"/>
    <w:rsid w:val="009031D6"/>
    <w:rsid w:val="00906ED8"/>
    <w:rsid w:val="00907FCD"/>
    <w:rsid w:val="00910F2B"/>
    <w:rsid w:val="00912859"/>
    <w:rsid w:val="00913547"/>
    <w:rsid w:val="0091358B"/>
    <w:rsid w:val="00913A6D"/>
    <w:rsid w:val="00914391"/>
    <w:rsid w:val="0091461B"/>
    <w:rsid w:val="00914D1B"/>
    <w:rsid w:val="00916DB5"/>
    <w:rsid w:val="00917BF7"/>
    <w:rsid w:val="00917D63"/>
    <w:rsid w:val="00917D71"/>
    <w:rsid w:val="00920989"/>
    <w:rsid w:val="0092137C"/>
    <w:rsid w:val="009248AB"/>
    <w:rsid w:val="00924E1F"/>
    <w:rsid w:val="00932770"/>
    <w:rsid w:val="00932B07"/>
    <w:rsid w:val="0093381E"/>
    <w:rsid w:val="00934DC5"/>
    <w:rsid w:val="00934F2B"/>
    <w:rsid w:val="00936DBD"/>
    <w:rsid w:val="009404D7"/>
    <w:rsid w:val="00940B7B"/>
    <w:rsid w:val="00942EEA"/>
    <w:rsid w:val="009468B2"/>
    <w:rsid w:val="00946DB7"/>
    <w:rsid w:val="00946DD5"/>
    <w:rsid w:val="00950BDF"/>
    <w:rsid w:val="0095146A"/>
    <w:rsid w:val="00952699"/>
    <w:rsid w:val="00952DDD"/>
    <w:rsid w:val="00953BFF"/>
    <w:rsid w:val="00956314"/>
    <w:rsid w:val="00960058"/>
    <w:rsid w:val="00960A46"/>
    <w:rsid w:val="00960CA5"/>
    <w:rsid w:val="00963660"/>
    <w:rsid w:val="009652F4"/>
    <w:rsid w:val="009664F3"/>
    <w:rsid w:val="00966C77"/>
    <w:rsid w:val="00967379"/>
    <w:rsid w:val="00972119"/>
    <w:rsid w:val="00973EE5"/>
    <w:rsid w:val="00976359"/>
    <w:rsid w:val="00976BF9"/>
    <w:rsid w:val="00977A3B"/>
    <w:rsid w:val="00980306"/>
    <w:rsid w:val="009822DC"/>
    <w:rsid w:val="00983A81"/>
    <w:rsid w:val="00983D5C"/>
    <w:rsid w:val="00983E2A"/>
    <w:rsid w:val="009845D0"/>
    <w:rsid w:val="00985FB1"/>
    <w:rsid w:val="0099117B"/>
    <w:rsid w:val="00991AF8"/>
    <w:rsid w:val="00991C45"/>
    <w:rsid w:val="00991D6E"/>
    <w:rsid w:val="00991FD4"/>
    <w:rsid w:val="00992EF9"/>
    <w:rsid w:val="009959F2"/>
    <w:rsid w:val="00997A88"/>
    <w:rsid w:val="009A0740"/>
    <w:rsid w:val="009A1A5D"/>
    <w:rsid w:val="009A1A88"/>
    <w:rsid w:val="009A2044"/>
    <w:rsid w:val="009A2181"/>
    <w:rsid w:val="009A33C3"/>
    <w:rsid w:val="009A3CD1"/>
    <w:rsid w:val="009A5512"/>
    <w:rsid w:val="009A5FBC"/>
    <w:rsid w:val="009A6456"/>
    <w:rsid w:val="009B2046"/>
    <w:rsid w:val="009B3693"/>
    <w:rsid w:val="009B380E"/>
    <w:rsid w:val="009B42DE"/>
    <w:rsid w:val="009B554B"/>
    <w:rsid w:val="009B725E"/>
    <w:rsid w:val="009C5C1F"/>
    <w:rsid w:val="009D0061"/>
    <w:rsid w:val="009D06F2"/>
    <w:rsid w:val="009D0704"/>
    <w:rsid w:val="009D1A17"/>
    <w:rsid w:val="009D6F01"/>
    <w:rsid w:val="009D6F8E"/>
    <w:rsid w:val="009D765E"/>
    <w:rsid w:val="009E0AA9"/>
    <w:rsid w:val="009E2D97"/>
    <w:rsid w:val="009E3731"/>
    <w:rsid w:val="009E436F"/>
    <w:rsid w:val="009E5946"/>
    <w:rsid w:val="009F0A73"/>
    <w:rsid w:val="009F191A"/>
    <w:rsid w:val="009F2AC8"/>
    <w:rsid w:val="009F4398"/>
    <w:rsid w:val="009F5405"/>
    <w:rsid w:val="009F7714"/>
    <w:rsid w:val="00A00882"/>
    <w:rsid w:val="00A01E0A"/>
    <w:rsid w:val="00A024E9"/>
    <w:rsid w:val="00A026D8"/>
    <w:rsid w:val="00A07A17"/>
    <w:rsid w:val="00A104A8"/>
    <w:rsid w:val="00A11AA2"/>
    <w:rsid w:val="00A1462C"/>
    <w:rsid w:val="00A15EC5"/>
    <w:rsid w:val="00A177A6"/>
    <w:rsid w:val="00A1795F"/>
    <w:rsid w:val="00A17BA1"/>
    <w:rsid w:val="00A20159"/>
    <w:rsid w:val="00A204E1"/>
    <w:rsid w:val="00A2408D"/>
    <w:rsid w:val="00A245F4"/>
    <w:rsid w:val="00A24B9C"/>
    <w:rsid w:val="00A24DB8"/>
    <w:rsid w:val="00A31CC4"/>
    <w:rsid w:val="00A339C4"/>
    <w:rsid w:val="00A361B7"/>
    <w:rsid w:val="00A3666C"/>
    <w:rsid w:val="00A37593"/>
    <w:rsid w:val="00A37E07"/>
    <w:rsid w:val="00A41C06"/>
    <w:rsid w:val="00A41D17"/>
    <w:rsid w:val="00A422E4"/>
    <w:rsid w:val="00A42C47"/>
    <w:rsid w:val="00A42EE3"/>
    <w:rsid w:val="00A44CD1"/>
    <w:rsid w:val="00A45047"/>
    <w:rsid w:val="00A46872"/>
    <w:rsid w:val="00A46F63"/>
    <w:rsid w:val="00A502E2"/>
    <w:rsid w:val="00A51A4B"/>
    <w:rsid w:val="00A52343"/>
    <w:rsid w:val="00A52A0B"/>
    <w:rsid w:val="00A53449"/>
    <w:rsid w:val="00A54BDA"/>
    <w:rsid w:val="00A56261"/>
    <w:rsid w:val="00A563F4"/>
    <w:rsid w:val="00A56E2B"/>
    <w:rsid w:val="00A60642"/>
    <w:rsid w:val="00A61ADB"/>
    <w:rsid w:val="00A622E2"/>
    <w:rsid w:val="00A62771"/>
    <w:rsid w:val="00A62AA4"/>
    <w:rsid w:val="00A630E8"/>
    <w:rsid w:val="00A6469C"/>
    <w:rsid w:val="00A64A12"/>
    <w:rsid w:val="00A70041"/>
    <w:rsid w:val="00A711FB"/>
    <w:rsid w:val="00A715DB"/>
    <w:rsid w:val="00A71FB2"/>
    <w:rsid w:val="00A724E3"/>
    <w:rsid w:val="00A73116"/>
    <w:rsid w:val="00A737B7"/>
    <w:rsid w:val="00A76CC0"/>
    <w:rsid w:val="00A8036A"/>
    <w:rsid w:val="00A812F2"/>
    <w:rsid w:val="00A8363B"/>
    <w:rsid w:val="00A8402A"/>
    <w:rsid w:val="00A84A84"/>
    <w:rsid w:val="00A9060C"/>
    <w:rsid w:val="00A90745"/>
    <w:rsid w:val="00A930ED"/>
    <w:rsid w:val="00A93980"/>
    <w:rsid w:val="00A93D8D"/>
    <w:rsid w:val="00A950A0"/>
    <w:rsid w:val="00A96A11"/>
    <w:rsid w:val="00A974FC"/>
    <w:rsid w:val="00A977EC"/>
    <w:rsid w:val="00A97DFB"/>
    <w:rsid w:val="00AA0080"/>
    <w:rsid w:val="00AA0B6E"/>
    <w:rsid w:val="00AA49F4"/>
    <w:rsid w:val="00AA6AF5"/>
    <w:rsid w:val="00AA7DA6"/>
    <w:rsid w:val="00AB0886"/>
    <w:rsid w:val="00AB18E9"/>
    <w:rsid w:val="00AB1936"/>
    <w:rsid w:val="00AB4718"/>
    <w:rsid w:val="00AB559B"/>
    <w:rsid w:val="00AC0347"/>
    <w:rsid w:val="00AC0B48"/>
    <w:rsid w:val="00AC0E17"/>
    <w:rsid w:val="00AC2099"/>
    <w:rsid w:val="00AC2A58"/>
    <w:rsid w:val="00AC330D"/>
    <w:rsid w:val="00AC5145"/>
    <w:rsid w:val="00AC51A3"/>
    <w:rsid w:val="00AC7876"/>
    <w:rsid w:val="00AD0F37"/>
    <w:rsid w:val="00AD2F94"/>
    <w:rsid w:val="00AD6075"/>
    <w:rsid w:val="00AD6C03"/>
    <w:rsid w:val="00AE0666"/>
    <w:rsid w:val="00AE1547"/>
    <w:rsid w:val="00AE1DF8"/>
    <w:rsid w:val="00AE4F6E"/>
    <w:rsid w:val="00AE76D4"/>
    <w:rsid w:val="00AF0200"/>
    <w:rsid w:val="00AF2299"/>
    <w:rsid w:val="00AF26B7"/>
    <w:rsid w:val="00AF4BA1"/>
    <w:rsid w:val="00AF53C5"/>
    <w:rsid w:val="00AF59F7"/>
    <w:rsid w:val="00AF61FD"/>
    <w:rsid w:val="00B007DB"/>
    <w:rsid w:val="00B01066"/>
    <w:rsid w:val="00B01C4D"/>
    <w:rsid w:val="00B025CF"/>
    <w:rsid w:val="00B03D57"/>
    <w:rsid w:val="00B04C58"/>
    <w:rsid w:val="00B04CDF"/>
    <w:rsid w:val="00B05579"/>
    <w:rsid w:val="00B059B7"/>
    <w:rsid w:val="00B076E4"/>
    <w:rsid w:val="00B124C3"/>
    <w:rsid w:val="00B12960"/>
    <w:rsid w:val="00B16C04"/>
    <w:rsid w:val="00B1719B"/>
    <w:rsid w:val="00B177CE"/>
    <w:rsid w:val="00B200FC"/>
    <w:rsid w:val="00B22D56"/>
    <w:rsid w:val="00B2701A"/>
    <w:rsid w:val="00B279D8"/>
    <w:rsid w:val="00B30667"/>
    <w:rsid w:val="00B30FB5"/>
    <w:rsid w:val="00B31A1D"/>
    <w:rsid w:val="00B325B8"/>
    <w:rsid w:val="00B3460F"/>
    <w:rsid w:val="00B34A9B"/>
    <w:rsid w:val="00B35D97"/>
    <w:rsid w:val="00B42AA8"/>
    <w:rsid w:val="00B4367A"/>
    <w:rsid w:val="00B443AB"/>
    <w:rsid w:val="00B44877"/>
    <w:rsid w:val="00B457CA"/>
    <w:rsid w:val="00B45AE7"/>
    <w:rsid w:val="00B46117"/>
    <w:rsid w:val="00B4631B"/>
    <w:rsid w:val="00B47C26"/>
    <w:rsid w:val="00B50B12"/>
    <w:rsid w:val="00B50F37"/>
    <w:rsid w:val="00B50F88"/>
    <w:rsid w:val="00B52373"/>
    <w:rsid w:val="00B524AC"/>
    <w:rsid w:val="00B54784"/>
    <w:rsid w:val="00B54C89"/>
    <w:rsid w:val="00B56D18"/>
    <w:rsid w:val="00B56D74"/>
    <w:rsid w:val="00B5702B"/>
    <w:rsid w:val="00B60ED5"/>
    <w:rsid w:val="00B63B7E"/>
    <w:rsid w:val="00B6796E"/>
    <w:rsid w:val="00B7031C"/>
    <w:rsid w:val="00B70E8C"/>
    <w:rsid w:val="00B71535"/>
    <w:rsid w:val="00B717AC"/>
    <w:rsid w:val="00B71950"/>
    <w:rsid w:val="00B743DF"/>
    <w:rsid w:val="00B74490"/>
    <w:rsid w:val="00B774D2"/>
    <w:rsid w:val="00B811D6"/>
    <w:rsid w:val="00B824B7"/>
    <w:rsid w:val="00B83504"/>
    <w:rsid w:val="00B86939"/>
    <w:rsid w:val="00B86A6E"/>
    <w:rsid w:val="00B86C96"/>
    <w:rsid w:val="00B86CC2"/>
    <w:rsid w:val="00B87868"/>
    <w:rsid w:val="00B9019A"/>
    <w:rsid w:val="00B91E11"/>
    <w:rsid w:val="00B92A22"/>
    <w:rsid w:val="00B94E54"/>
    <w:rsid w:val="00B975CF"/>
    <w:rsid w:val="00BA0775"/>
    <w:rsid w:val="00BA0B76"/>
    <w:rsid w:val="00BA2F56"/>
    <w:rsid w:val="00BA4590"/>
    <w:rsid w:val="00BB01EC"/>
    <w:rsid w:val="00BB0714"/>
    <w:rsid w:val="00BB1021"/>
    <w:rsid w:val="00BB4695"/>
    <w:rsid w:val="00BB73B1"/>
    <w:rsid w:val="00BC13D1"/>
    <w:rsid w:val="00BC1BC3"/>
    <w:rsid w:val="00BC3CD6"/>
    <w:rsid w:val="00BC4786"/>
    <w:rsid w:val="00BC557D"/>
    <w:rsid w:val="00BC6988"/>
    <w:rsid w:val="00BC7953"/>
    <w:rsid w:val="00BC79C7"/>
    <w:rsid w:val="00BD0A55"/>
    <w:rsid w:val="00BD120C"/>
    <w:rsid w:val="00BD2078"/>
    <w:rsid w:val="00BD255C"/>
    <w:rsid w:val="00BD2597"/>
    <w:rsid w:val="00BD7006"/>
    <w:rsid w:val="00BE0790"/>
    <w:rsid w:val="00BE3490"/>
    <w:rsid w:val="00BE403D"/>
    <w:rsid w:val="00BE6329"/>
    <w:rsid w:val="00BE7A0E"/>
    <w:rsid w:val="00BF1B3B"/>
    <w:rsid w:val="00BF1F48"/>
    <w:rsid w:val="00BF2407"/>
    <w:rsid w:val="00BF2871"/>
    <w:rsid w:val="00BF38F3"/>
    <w:rsid w:val="00BF3A80"/>
    <w:rsid w:val="00BF412F"/>
    <w:rsid w:val="00BF5DD1"/>
    <w:rsid w:val="00BF62A9"/>
    <w:rsid w:val="00BF6DA8"/>
    <w:rsid w:val="00BF73A0"/>
    <w:rsid w:val="00BF79A1"/>
    <w:rsid w:val="00C0030D"/>
    <w:rsid w:val="00C004CB"/>
    <w:rsid w:val="00C02654"/>
    <w:rsid w:val="00C038C4"/>
    <w:rsid w:val="00C0447D"/>
    <w:rsid w:val="00C04BEB"/>
    <w:rsid w:val="00C057E3"/>
    <w:rsid w:val="00C05C3F"/>
    <w:rsid w:val="00C06669"/>
    <w:rsid w:val="00C11F63"/>
    <w:rsid w:val="00C1542C"/>
    <w:rsid w:val="00C16358"/>
    <w:rsid w:val="00C16694"/>
    <w:rsid w:val="00C21619"/>
    <w:rsid w:val="00C2228A"/>
    <w:rsid w:val="00C24FD6"/>
    <w:rsid w:val="00C25637"/>
    <w:rsid w:val="00C30265"/>
    <w:rsid w:val="00C30503"/>
    <w:rsid w:val="00C307DF"/>
    <w:rsid w:val="00C31352"/>
    <w:rsid w:val="00C313ED"/>
    <w:rsid w:val="00C328A9"/>
    <w:rsid w:val="00C32FFD"/>
    <w:rsid w:val="00C3369F"/>
    <w:rsid w:val="00C33BE1"/>
    <w:rsid w:val="00C3512C"/>
    <w:rsid w:val="00C35E87"/>
    <w:rsid w:val="00C41DFB"/>
    <w:rsid w:val="00C42539"/>
    <w:rsid w:val="00C42865"/>
    <w:rsid w:val="00C50154"/>
    <w:rsid w:val="00C513CF"/>
    <w:rsid w:val="00C518C4"/>
    <w:rsid w:val="00C51BC8"/>
    <w:rsid w:val="00C522B8"/>
    <w:rsid w:val="00C55386"/>
    <w:rsid w:val="00C55BC9"/>
    <w:rsid w:val="00C5742F"/>
    <w:rsid w:val="00C578A2"/>
    <w:rsid w:val="00C60FD2"/>
    <w:rsid w:val="00C615FF"/>
    <w:rsid w:val="00C6302E"/>
    <w:rsid w:val="00C64A82"/>
    <w:rsid w:val="00C65428"/>
    <w:rsid w:val="00C66CF2"/>
    <w:rsid w:val="00C66FDD"/>
    <w:rsid w:val="00C675FD"/>
    <w:rsid w:val="00C7016C"/>
    <w:rsid w:val="00C70DE0"/>
    <w:rsid w:val="00C71002"/>
    <w:rsid w:val="00C729C2"/>
    <w:rsid w:val="00C73F04"/>
    <w:rsid w:val="00C74472"/>
    <w:rsid w:val="00C7651A"/>
    <w:rsid w:val="00C7790B"/>
    <w:rsid w:val="00C81501"/>
    <w:rsid w:val="00C82A50"/>
    <w:rsid w:val="00C83E1C"/>
    <w:rsid w:val="00C84182"/>
    <w:rsid w:val="00C85DDC"/>
    <w:rsid w:val="00C86EB5"/>
    <w:rsid w:val="00C87635"/>
    <w:rsid w:val="00C93551"/>
    <w:rsid w:val="00C96FEF"/>
    <w:rsid w:val="00C97AA3"/>
    <w:rsid w:val="00CA02C6"/>
    <w:rsid w:val="00CA0BC0"/>
    <w:rsid w:val="00CA1D7B"/>
    <w:rsid w:val="00CA26CF"/>
    <w:rsid w:val="00CA2B54"/>
    <w:rsid w:val="00CA348A"/>
    <w:rsid w:val="00CA44FD"/>
    <w:rsid w:val="00CB110E"/>
    <w:rsid w:val="00CB1FCE"/>
    <w:rsid w:val="00CB2EA5"/>
    <w:rsid w:val="00CB2F15"/>
    <w:rsid w:val="00CB3D80"/>
    <w:rsid w:val="00CB5608"/>
    <w:rsid w:val="00CB699D"/>
    <w:rsid w:val="00CB7490"/>
    <w:rsid w:val="00CC1CC9"/>
    <w:rsid w:val="00CC335D"/>
    <w:rsid w:val="00CC46F6"/>
    <w:rsid w:val="00CC52AE"/>
    <w:rsid w:val="00CC55F3"/>
    <w:rsid w:val="00CD0E9E"/>
    <w:rsid w:val="00CD12B1"/>
    <w:rsid w:val="00CD19B8"/>
    <w:rsid w:val="00CD5BED"/>
    <w:rsid w:val="00CD5DAE"/>
    <w:rsid w:val="00CE12D8"/>
    <w:rsid w:val="00CE25AD"/>
    <w:rsid w:val="00CE4F79"/>
    <w:rsid w:val="00CE5145"/>
    <w:rsid w:val="00CE5727"/>
    <w:rsid w:val="00CE5A5B"/>
    <w:rsid w:val="00CE5DAF"/>
    <w:rsid w:val="00CE5DFE"/>
    <w:rsid w:val="00CE63EA"/>
    <w:rsid w:val="00CE7A81"/>
    <w:rsid w:val="00CE7E01"/>
    <w:rsid w:val="00CF03DF"/>
    <w:rsid w:val="00CF074B"/>
    <w:rsid w:val="00CF1630"/>
    <w:rsid w:val="00CF1EFB"/>
    <w:rsid w:val="00CF3C73"/>
    <w:rsid w:val="00CF5079"/>
    <w:rsid w:val="00CF5E6C"/>
    <w:rsid w:val="00CF7518"/>
    <w:rsid w:val="00CF7791"/>
    <w:rsid w:val="00D0033D"/>
    <w:rsid w:val="00D0035B"/>
    <w:rsid w:val="00D008B9"/>
    <w:rsid w:val="00D01F64"/>
    <w:rsid w:val="00D03D0B"/>
    <w:rsid w:val="00D04758"/>
    <w:rsid w:val="00D04DC4"/>
    <w:rsid w:val="00D05269"/>
    <w:rsid w:val="00D06255"/>
    <w:rsid w:val="00D107EF"/>
    <w:rsid w:val="00D11C4B"/>
    <w:rsid w:val="00D122A9"/>
    <w:rsid w:val="00D12605"/>
    <w:rsid w:val="00D12C58"/>
    <w:rsid w:val="00D13D28"/>
    <w:rsid w:val="00D14224"/>
    <w:rsid w:val="00D15366"/>
    <w:rsid w:val="00D15FC2"/>
    <w:rsid w:val="00D20546"/>
    <w:rsid w:val="00D206B3"/>
    <w:rsid w:val="00D2180F"/>
    <w:rsid w:val="00D2375A"/>
    <w:rsid w:val="00D251E8"/>
    <w:rsid w:val="00D25307"/>
    <w:rsid w:val="00D26663"/>
    <w:rsid w:val="00D26E95"/>
    <w:rsid w:val="00D26ED1"/>
    <w:rsid w:val="00D26FBB"/>
    <w:rsid w:val="00D3009A"/>
    <w:rsid w:val="00D305AA"/>
    <w:rsid w:val="00D333C2"/>
    <w:rsid w:val="00D41454"/>
    <w:rsid w:val="00D42B8A"/>
    <w:rsid w:val="00D42EE2"/>
    <w:rsid w:val="00D4315D"/>
    <w:rsid w:val="00D44EC4"/>
    <w:rsid w:val="00D455CC"/>
    <w:rsid w:val="00D45CF1"/>
    <w:rsid w:val="00D47779"/>
    <w:rsid w:val="00D5434F"/>
    <w:rsid w:val="00D563B6"/>
    <w:rsid w:val="00D6045C"/>
    <w:rsid w:val="00D61712"/>
    <w:rsid w:val="00D62C81"/>
    <w:rsid w:val="00D63768"/>
    <w:rsid w:val="00D64747"/>
    <w:rsid w:val="00D65126"/>
    <w:rsid w:val="00D65FC5"/>
    <w:rsid w:val="00D660B4"/>
    <w:rsid w:val="00D663FF"/>
    <w:rsid w:val="00D6647F"/>
    <w:rsid w:val="00D66B28"/>
    <w:rsid w:val="00D66E9D"/>
    <w:rsid w:val="00D675C6"/>
    <w:rsid w:val="00D67A9F"/>
    <w:rsid w:val="00D67F20"/>
    <w:rsid w:val="00D70C76"/>
    <w:rsid w:val="00D7144A"/>
    <w:rsid w:val="00D74EC9"/>
    <w:rsid w:val="00D75CDF"/>
    <w:rsid w:val="00D7778E"/>
    <w:rsid w:val="00D818AE"/>
    <w:rsid w:val="00D82F6A"/>
    <w:rsid w:val="00D8375C"/>
    <w:rsid w:val="00D83C25"/>
    <w:rsid w:val="00D840BC"/>
    <w:rsid w:val="00D8538C"/>
    <w:rsid w:val="00D86D41"/>
    <w:rsid w:val="00D86E3E"/>
    <w:rsid w:val="00D909E4"/>
    <w:rsid w:val="00D91898"/>
    <w:rsid w:val="00D91AF0"/>
    <w:rsid w:val="00D94211"/>
    <w:rsid w:val="00D94D29"/>
    <w:rsid w:val="00D968A3"/>
    <w:rsid w:val="00D97FA7"/>
    <w:rsid w:val="00DA00E4"/>
    <w:rsid w:val="00DA108C"/>
    <w:rsid w:val="00DA25F4"/>
    <w:rsid w:val="00DA37AB"/>
    <w:rsid w:val="00DA4475"/>
    <w:rsid w:val="00DA4D34"/>
    <w:rsid w:val="00DA5317"/>
    <w:rsid w:val="00DA678D"/>
    <w:rsid w:val="00DB129E"/>
    <w:rsid w:val="00DB2875"/>
    <w:rsid w:val="00DB3184"/>
    <w:rsid w:val="00DB62B9"/>
    <w:rsid w:val="00DB7A83"/>
    <w:rsid w:val="00DC0E4A"/>
    <w:rsid w:val="00DC17C7"/>
    <w:rsid w:val="00DC1893"/>
    <w:rsid w:val="00DC280C"/>
    <w:rsid w:val="00DC2ADC"/>
    <w:rsid w:val="00DC3BB9"/>
    <w:rsid w:val="00DC5448"/>
    <w:rsid w:val="00DC5886"/>
    <w:rsid w:val="00DC7044"/>
    <w:rsid w:val="00DC76C8"/>
    <w:rsid w:val="00DD0CCB"/>
    <w:rsid w:val="00DD1074"/>
    <w:rsid w:val="00DD2059"/>
    <w:rsid w:val="00DD261C"/>
    <w:rsid w:val="00DD419D"/>
    <w:rsid w:val="00DD53CC"/>
    <w:rsid w:val="00DD59C2"/>
    <w:rsid w:val="00DD62E8"/>
    <w:rsid w:val="00DD72A1"/>
    <w:rsid w:val="00DD7778"/>
    <w:rsid w:val="00DE0109"/>
    <w:rsid w:val="00DE032A"/>
    <w:rsid w:val="00DE06E7"/>
    <w:rsid w:val="00DE1BF6"/>
    <w:rsid w:val="00DE39AA"/>
    <w:rsid w:val="00DE3D52"/>
    <w:rsid w:val="00DE465B"/>
    <w:rsid w:val="00DE590F"/>
    <w:rsid w:val="00DE6760"/>
    <w:rsid w:val="00DE7160"/>
    <w:rsid w:val="00DE7375"/>
    <w:rsid w:val="00DF0135"/>
    <w:rsid w:val="00DF0CEC"/>
    <w:rsid w:val="00DF2495"/>
    <w:rsid w:val="00DF6011"/>
    <w:rsid w:val="00E00205"/>
    <w:rsid w:val="00E004B9"/>
    <w:rsid w:val="00E00D77"/>
    <w:rsid w:val="00E01906"/>
    <w:rsid w:val="00E01ED7"/>
    <w:rsid w:val="00E02D02"/>
    <w:rsid w:val="00E035E2"/>
    <w:rsid w:val="00E0425A"/>
    <w:rsid w:val="00E04913"/>
    <w:rsid w:val="00E06F9B"/>
    <w:rsid w:val="00E10352"/>
    <w:rsid w:val="00E10B65"/>
    <w:rsid w:val="00E10FFB"/>
    <w:rsid w:val="00E1193D"/>
    <w:rsid w:val="00E12D7B"/>
    <w:rsid w:val="00E13C0C"/>
    <w:rsid w:val="00E14131"/>
    <w:rsid w:val="00E15225"/>
    <w:rsid w:val="00E15E0C"/>
    <w:rsid w:val="00E162F5"/>
    <w:rsid w:val="00E16A5F"/>
    <w:rsid w:val="00E17C5C"/>
    <w:rsid w:val="00E203F6"/>
    <w:rsid w:val="00E213F0"/>
    <w:rsid w:val="00E21CD4"/>
    <w:rsid w:val="00E22258"/>
    <w:rsid w:val="00E231E5"/>
    <w:rsid w:val="00E25FA6"/>
    <w:rsid w:val="00E26906"/>
    <w:rsid w:val="00E2746E"/>
    <w:rsid w:val="00E31178"/>
    <w:rsid w:val="00E31647"/>
    <w:rsid w:val="00E316EC"/>
    <w:rsid w:val="00E34BDE"/>
    <w:rsid w:val="00E35232"/>
    <w:rsid w:val="00E35BFA"/>
    <w:rsid w:val="00E362E1"/>
    <w:rsid w:val="00E3654B"/>
    <w:rsid w:val="00E36B11"/>
    <w:rsid w:val="00E37C91"/>
    <w:rsid w:val="00E37D26"/>
    <w:rsid w:val="00E40591"/>
    <w:rsid w:val="00E422D7"/>
    <w:rsid w:val="00E429B4"/>
    <w:rsid w:val="00E442A4"/>
    <w:rsid w:val="00E44C36"/>
    <w:rsid w:val="00E4559E"/>
    <w:rsid w:val="00E46843"/>
    <w:rsid w:val="00E47729"/>
    <w:rsid w:val="00E47FF4"/>
    <w:rsid w:val="00E51E03"/>
    <w:rsid w:val="00E52182"/>
    <w:rsid w:val="00E53D42"/>
    <w:rsid w:val="00E53F60"/>
    <w:rsid w:val="00E54B86"/>
    <w:rsid w:val="00E603DA"/>
    <w:rsid w:val="00E6087A"/>
    <w:rsid w:val="00E61194"/>
    <w:rsid w:val="00E62800"/>
    <w:rsid w:val="00E62C3B"/>
    <w:rsid w:val="00E63C54"/>
    <w:rsid w:val="00E64266"/>
    <w:rsid w:val="00E67BF8"/>
    <w:rsid w:val="00E71C5B"/>
    <w:rsid w:val="00E71C6B"/>
    <w:rsid w:val="00E7235D"/>
    <w:rsid w:val="00E72503"/>
    <w:rsid w:val="00E72F78"/>
    <w:rsid w:val="00E732B5"/>
    <w:rsid w:val="00E738A8"/>
    <w:rsid w:val="00E73E18"/>
    <w:rsid w:val="00E742A0"/>
    <w:rsid w:val="00E758AF"/>
    <w:rsid w:val="00E75D42"/>
    <w:rsid w:val="00E77087"/>
    <w:rsid w:val="00E77F75"/>
    <w:rsid w:val="00E803CE"/>
    <w:rsid w:val="00E80DC6"/>
    <w:rsid w:val="00E80DD7"/>
    <w:rsid w:val="00E826C8"/>
    <w:rsid w:val="00E83670"/>
    <w:rsid w:val="00E85252"/>
    <w:rsid w:val="00E861D6"/>
    <w:rsid w:val="00E87157"/>
    <w:rsid w:val="00E876D2"/>
    <w:rsid w:val="00E87A58"/>
    <w:rsid w:val="00E919CF"/>
    <w:rsid w:val="00E91B31"/>
    <w:rsid w:val="00E930E3"/>
    <w:rsid w:val="00E93D28"/>
    <w:rsid w:val="00E9507B"/>
    <w:rsid w:val="00E9576F"/>
    <w:rsid w:val="00E97493"/>
    <w:rsid w:val="00E97577"/>
    <w:rsid w:val="00E97ED8"/>
    <w:rsid w:val="00EA086B"/>
    <w:rsid w:val="00EA0CFF"/>
    <w:rsid w:val="00EA249A"/>
    <w:rsid w:val="00EA2FDF"/>
    <w:rsid w:val="00EA3370"/>
    <w:rsid w:val="00EA3B66"/>
    <w:rsid w:val="00EA4D6B"/>
    <w:rsid w:val="00EA5CF6"/>
    <w:rsid w:val="00EA6198"/>
    <w:rsid w:val="00EB03D6"/>
    <w:rsid w:val="00EB09A3"/>
    <w:rsid w:val="00EB478E"/>
    <w:rsid w:val="00EB4CC8"/>
    <w:rsid w:val="00EB6F6E"/>
    <w:rsid w:val="00EB7F11"/>
    <w:rsid w:val="00EC2013"/>
    <w:rsid w:val="00EC3222"/>
    <w:rsid w:val="00EC3F0F"/>
    <w:rsid w:val="00EC74CA"/>
    <w:rsid w:val="00ED0A7F"/>
    <w:rsid w:val="00ED2194"/>
    <w:rsid w:val="00ED3C21"/>
    <w:rsid w:val="00ED4FDF"/>
    <w:rsid w:val="00ED54C0"/>
    <w:rsid w:val="00ED6131"/>
    <w:rsid w:val="00ED7021"/>
    <w:rsid w:val="00EE04B4"/>
    <w:rsid w:val="00EE07FC"/>
    <w:rsid w:val="00EE15DE"/>
    <w:rsid w:val="00EE248A"/>
    <w:rsid w:val="00EE3578"/>
    <w:rsid w:val="00EE4404"/>
    <w:rsid w:val="00EE5539"/>
    <w:rsid w:val="00EE6352"/>
    <w:rsid w:val="00EE63D2"/>
    <w:rsid w:val="00EE6E2B"/>
    <w:rsid w:val="00EE7D45"/>
    <w:rsid w:val="00EF0B9D"/>
    <w:rsid w:val="00EF205B"/>
    <w:rsid w:val="00EF23FD"/>
    <w:rsid w:val="00EF4E31"/>
    <w:rsid w:val="00EF6382"/>
    <w:rsid w:val="00EF732E"/>
    <w:rsid w:val="00F01D43"/>
    <w:rsid w:val="00F049B7"/>
    <w:rsid w:val="00F04E99"/>
    <w:rsid w:val="00F04FC3"/>
    <w:rsid w:val="00F057BF"/>
    <w:rsid w:val="00F0702D"/>
    <w:rsid w:val="00F105CA"/>
    <w:rsid w:val="00F11639"/>
    <w:rsid w:val="00F1190B"/>
    <w:rsid w:val="00F1193E"/>
    <w:rsid w:val="00F11C07"/>
    <w:rsid w:val="00F13D94"/>
    <w:rsid w:val="00F15E57"/>
    <w:rsid w:val="00F16361"/>
    <w:rsid w:val="00F20A17"/>
    <w:rsid w:val="00F21D6D"/>
    <w:rsid w:val="00F2353A"/>
    <w:rsid w:val="00F25EF4"/>
    <w:rsid w:val="00F30521"/>
    <w:rsid w:val="00F31AF3"/>
    <w:rsid w:val="00F32707"/>
    <w:rsid w:val="00F33461"/>
    <w:rsid w:val="00F361CB"/>
    <w:rsid w:val="00F41023"/>
    <w:rsid w:val="00F412B3"/>
    <w:rsid w:val="00F4183C"/>
    <w:rsid w:val="00F429D3"/>
    <w:rsid w:val="00F42FFD"/>
    <w:rsid w:val="00F44262"/>
    <w:rsid w:val="00F44291"/>
    <w:rsid w:val="00F44B0B"/>
    <w:rsid w:val="00F4500C"/>
    <w:rsid w:val="00F454D6"/>
    <w:rsid w:val="00F45EB3"/>
    <w:rsid w:val="00F46896"/>
    <w:rsid w:val="00F47281"/>
    <w:rsid w:val="00F4790D"/>
    <w:rsid w:val="00F47FA1"/>
    <w:rsid w:val="00F511AF"/>
    <w:rsid w:val="00F51F01"/>
    <w:rsid w:val="00F5298A"/>
    <w:rsid w:val="00F53D4C"/>
    <w:rsid w:val="00F53DD3"/>
    <w:rsid w:val="00F53FEE"/>
    <w:rsid w:val="00F54EBA"/>
    <w:rsid w:val="00F550C8"/>
    <w:rsid w:val="00F55F89"/>
    <w:rsid w:val="00F56268"/>
    <w:rsid w:val="00F56C81"/>
    <w:rsid w:val="00F6096C"/>
    <w:rsid w:val="00F627EB"/>
    <w:rsid w:val="00F63457"/>
    <w:rsid w:val="00F64131"/>
    <w:rsid w:val="00F6419B"/>
    <w:rsid w:val="00F662F6"/>
    <w:rsid w:val="00F66C59"/>
    <w:rsid w:val="00F706CD"/>
    <w:rsid w:val="00F71109"/>
    <w:rsid w:val="00F72E9F"/>
    <w:rsid w:val="00F731A7"/>
    <w:rsid w:val="00F741EF"/>
    <w:rsid w:val="00F746D8"/>
    <w:rsid w:val="00F76439"/>
    <w:rsid w:val="00F76D9B"/>
    <w:rsid w:val="00F77A9C"/>
    <w:rsid w:val="00F817FB"/>
    <w:rsid w:val="00F82216"/>
    <w:rsid w:val="00F826D6"/>
    <w:rsid w:val="00F84A78"/>
    <w:rsid w:val="00F85D80"/>
    <w:rsid w:val="00F86A08"/>
    <w:rsid w:val="00F87305"/>
    <w:rsid w:val="00F90896"/>
    <w:rsid w:val="00F92092"/>
    <w:rsid w:val="00F92237"/>
    <w:rsid w:val="00F940EB"/>
    <w:rsid w:val="00F95DD2"/>
    <w:rsid w:val="00F96E65"/>
    <w:rsid w:val="00FA0308"/>
    <w:rsid w:val="00FA27A8"/>
    <w:rsid w:val="00FA36B7"/>
    <w:rsid w:val="00FA3DAC"/>
    <w:rsid w:val="00FA716C"/>
    <w:rsid w:val="00FA7403"/>
    <w:rsid w:val="00FB4115"/>
    <w:rsid w:val="00FB486D"/>
    <w:rsid w:val="00FB4F03"/>
    <w:rsid w:val="00FB4FE8"/>
    <w:rsid w:val="00FB794E"/>
    <w:rsid w:val="00FC0698"/>
    <w:rsid w:val="00FC0A1B"/>
    <w:rsid w:val="00FC1344"/>
    <w:rsid w:val="00FC231B"/>
    <w:rsid w:val="00FC5AA9"/>
    <w:rsid w:val="00FC74D3"/>
    <w:rsid w:val="00FC7E0C"/>
    <w:rsid w:val="00FD25DC"/>
    <w:rsid w:val="00FD3789"/>
    <w:rsid w:val="00FD44D9"/>
    <w:rsid w:val="00FD47D8"/>
    <w:rsid w:val="00FD5751"/>
    <w:rsid w:val="00FD613F"/>
    <w:rsid w:val="00FE1A60"/>
    <w:rsid w:val="00FE20D9"/>
    <w:rsid w:val="00FE28D1"/>
    <w:rsid w:val="00FE297D"/>
    <w:rsid w:val="00FE2C70"/>
    <w:rsid w:val="00FE30FF"/>
    <w:rsid w:val="00FE5125"/>
    <w:rsid w:val="00FE67D9"/>
    <w:rsid w:val="00FE6F49"/>
    <w:rsid w:val="00FE6F76"/>
    <w:rsid w:val="00FF0240"/>
    <w:rsid w:val="00FF04D9"/>
    <w:rsid w:val="00FF0B4C"/>
    <w:rsid w:val="00FF34B3"/>
    <w:rsid w:val="00FF681A"/>
    <w:rsid w:val="00FF728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="f" fillcolor="white" stroke="f">
      <v:fill color="white" on="f"/>
      <v:stroke on="f"/>
      <v:textbox inset="5.85pt,.7pt,5.85pt,.7pt"/>
    </o:shapedefaults>
    <o:shapelayout v:ext="edit">
      <o:idmap v:ext="edit" data="2"/>
    </o:shapelayout>
  </w:shapeDefaults>
  <w:decimalSymbol w:val=","/>
  <w:listSeparator w:val=","/>
  <w14:docId w14:val="2CE07337"/>
  <w15:docId w15:val="{416DB101-94CE-45C7-849C-A97F82801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B6A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8261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261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4BE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261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261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261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261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261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261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03CE"/>
    <w:pPr>
      <w:ind w:left="720"/>
    </w:pPr>
    <w:rPr>
      <w:rFonts w:eastAsia="ＭＳ 明朝"/>
    </w:rPr>
  </w:style>
  <w:style w:type="character" w:styleId="Emphasis">
    <w:name w:val="Emphasis"/>
    <w:uiPriority w:val="20"/>
    <w:qFormat/>
    <w:rsid w:val="00A15EC5"/>
    <w:rPr>
      <w:i/>
      <w:iCs/>
    </w:rPr>
  </w:style>
  <w:style w:type="paragraph" w:styleId="NormalWeb">
    <w:name w:val="Normal (Web)"/>
    <w:basedOn w:val="Normal"/>
    <w:uiPriority w:val="99"/>
    <w:semiHidden/>
    <w:rsid w:val="00A15EC5"/>
    <w:pPr>
      <w:spacing w:before="100" w:beforeAutospacing="1" w:after="100" w:afterAutospacing="1" w:line="240" w:lineRule="auto"/>
    </w:pPr>
    <w:rPr>
      <w:rFonts w:ascii="SimSun" w:eastAsia="SimSun" w:hAnsi="SimSun"/>
      <w:color w:val="00000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2EA5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B2EA5"/>
    <w:rPr>
      <w:rFonts w:ascii="Tahoma" w:hAnsi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A17B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7B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7B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7BA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17BA1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8671BD"/>
    <w:rPr>
      <w:color w:val="0000FF"/>
      <w:u w:val="single"/>
    </w:rPr>
  </w:style>
  <w:style w:type="paragraph" w:customStyle="1" w:styleId="Default">
    <w:name w:val="Default"/>
    <w:rsid w:val="00A630E8"/>
    <w:pPr>
      <w:autoSpaceDE w:val="0"/>
      <w:autoSpaceDN w:val="0"/>
      <w:adjustRightInd w:val="0"/>
    </w:pPr>
    <w:rPr>
      <w:rFonts w:eastAsia="Times New Roman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28023D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28023D"/>
  </w:style>
  <w:style w:type="paragraph" w:styleId="Footer">
    <w:name w:val="footer"/>
    <w:basedOn w:val="Normal"/>
    <w:link w:val="FooterChar"/>
    <w:uiPriority w:val="99"/>
    <w:unhideWhenUsed/>
    <w:rsid w:val="0028023D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28023D"/>
  </w:style>
  <w:style w:type="table" w:styleId="TableGrid">
    <w:name w:val="Table Grid"/>
    <w:basedOn w:val="TableNormal"/>
    <w:uiPriority w:val="59"/>
    <w:rsid w:val="00A61A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73F04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3F04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C73F04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73F04"/>
    <w:rPr>
      <w:noProof/>
    </w:rPr>
  </w:style>
  <w:style w:type="character" w:styleId="LineNumber">
    <w:name w:val="line number"/>
    <w:basedOn w:val="DefaultParagraphFont"/>
    <w:uiPriority w:val="99"/>
    <w:semiHidden/>
    <w:unhideWhenUsed/>
    <w:rsid w:val="001C7A50"/>
  </w:style>
  <w:style w:type="paragraph" w:styleId="Revision">
    <w:name w:val="Revision"/>
    <w:hidden/>
    <w:uiPriority w:val="99"/>
    <w:semiHidden/>
    <w:rsid w:val="0008054D"/>
  </w:style>
  <w:style w:type="character" w:styleId="PlaceholderText">
    <w:name w:val="Placeholder Text"/>
    <w:basedOn w:val="DefaultParagraphFont"/>
    <w:uiPriority w:val="99"/>
    <w:semiHidden/>
    <w:rsid w:val="00640388"/>
    <w:rPr>
      <w:color w:val="666666"/>
    </w:rPr>
  </w:style>
  <w:style w:type="character" w:styleId="UnresolvedMention">
    <w:name w:val="Unresolved Mention"/>
    <w:basedOn w:val="DefaultParagraphFont"/>
    <w:uiPriority w:val="99"/>
    <w:semiHidden/>
    <w:unhideWhenUsed/>
    <w:rsid w:val="00532A0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C04BEB"/>
    <w:rPr>
      <w:rFonts w:asciiTheme="majorHAnsi" w:eastAsiaTheme="majorEastAsia" w:hAnsiTheme="majorHAnsi" w:cstheme="majorBidi"/>
      <w:color w:val="243F60" w:themeColor="accent1" w:themeShade="7F"/>
    </w:rPr>
  </w:style>
  <w:style w:type="table" w:styleId="PlainTable2">
    <w:name w:val="Plain Table 2"/>
    <w:basedOn w:val="TableNormal"/>
    <w:uiPriority w:val="42"/>
    <w:rsid w:val="0037760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39105A"/>
    <w:pPr>
      <w:spacing w:after="0" w:line="240" w:lineRule="auto"/>
      <w:ind w:left="720" w:hanging="720"/>
    </w:pPr>
  </w:style>
  <w:style w:type="table" w:styleId="TableGridLight">
    <w:name w:val="Grid Table Light"/>
    <w:basedOn w:val="TableNormal"/>
    <w:uiPriority w:val="40"/>
    <w:rsid w:val="00DC2AD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lockText">
    <w:name w:val="Block Text"/>
    <w:basedOn w:val="Normal"/>
    <w:uiPriority w:val="99"/>
    <w:semiHidden/>
    <w:unhideWhenUsed/>
    <w:rsid w:val="0028261A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hAnsiTheme="minorHAnsi" w:cstheme="minorBidi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28261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8261A"/>
  </w:style>
  <w:style w:type="paragraph" w:styleId="BodyText2">
    <w:name w:val="Body Text 2"/>
    <w:basedOn w:val="Normal"/>
    <w:link w:val="BodyText2Char"/>
    <w:uiPriority w:val="99"/>
    <w:semiHidden/>
    <w:unhideWhenUsed/>
    <w:rsid w:val="0028261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8261A"/>
  </w:style>
  <w:style w:type="paragraph" w:styleId="BodyText3">
    <w:name w:val="Body Text 3"/>
    <w:basedOn w:val="Normal"/>
    <w:link w:val="BodyText3Char"/>
    <w:uiPriority w:val="99"/>
    <w:semiHidden/>
    <w:unhideWhenUsed/>
    <w:rsid w:val="0028261A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8261A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28261A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28261A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8261A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8261A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28261A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28261A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8261A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8261A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28261A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8261A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8261A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28261A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28261A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28261A"/>
  </w:style>
  <w:style w:type="character" w:customStyle="1" w:styleId="DateChar">
    <w:name w:val="Date Char"/>
    <w:basedOn w:val="DefaultParagraphFont"/>
    <w:link w:val="Date"/>
    <w:uiPriority w:val="99"/>
    <w:semiHidden/>
    <w:rsid w:val="0028261A"/>
  </w:style>
  <w:style w:type="paragraph" w:styleId="DocumentMap">
    <w:name w:val="Document Map"/>
    <w:basedOn w:val="Normal"/>
    <w:link w:val="DocumentMapChar"/>
    <w:uiPriority w:val="99"/>
    <w:semiHidden/>
    <w:unhideWhenUsed/>
    <w:rsid w:val="0028261A"/>
    <w:pPr>
      <w:spacing w:after="0" w:line="240" w:lineRule="auto"/>
    </w:pPr>
    <w:rPr>
      <w:rFonts w:ascii="Helvetica" w:hAnsi="Helvetica"/>
      <w:sz w:val="26"/>
      <w:szCs w:val="2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8261A"/>
    <w:rPr>
      <w:rFonts w:ascii="Helvetica" w:hAnsi="Helvetica"/>
      <w:sz w:val="26"/>
      <w:szCs w:val="2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28261A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28261A"/>
  </w:style>
  <w:style w:type="paragraph" w:styleId="EndnoteText">
    <w:name w:val="endnote text"/>
    <w:basedOn w:val="Normal"/>
    <w:link w:val="EndnoteTextChar"/>
    <w:uiPriority w:val="99"/>
    <w:semiHidden/>
    <w:unhideWhenUsed/>
    <w:rsid w:val="0028261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8261A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28261A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28261A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8261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8261A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8261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261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261A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261A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261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261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261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261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28261A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8261A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8261A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8261A"/>
    <w:rPr>
      <w:rFonts w:ascii="Consolas" w:hAnsi="Consolas" w:cs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28261A"/>
    <w:pPr>
      <w:spacing w:after="0" w:line="240" w:lineRule="auto"/>
      <w:ind w:left="24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28261A"/>
    <w:pPr>
      <w:spacing w:after="0" w:line="240" w:lineRule="auto"/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28261A"/>
    <w:pPr>
      <w:spacing w:after="0" w:line="240" w:lineRule="auto"/>
      <w:ind w:left="72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28261A"/>
    <w:pPr>
      <w:spacing w:after="0" w:line="240" w:lineRule="auto"/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28261A"/>
    <w:pPr>
      <w:spacing w:after="0" w:line="240" w:lineRule="auto"/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28261A"/>
    <w:pPr>
      <w:spacing w:after="0" w:line="240" w:lineRule="auto"/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28261A"/>
    <w:pPr>
      <w:spacing w:after="0" w:line="240" w:lineRule="auto"/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28261A"/>
    <w:pPr>
      <w:spacing w:after="0" w:line="240" w:lineRule="auto"/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28261A"/>
    <w:pPr>
      <w:spacing w:after="0" w:line="240" w:lineRule="auto"/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28261A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261A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261A"/>
    <w:rPr>
      <w:i/>
      <w:iCs/>
      <w:color w:val="4F81BD" w:themeColor="accent1"/>
    </w:rPr>
  </w:style>
  <w:style w:type="paragraph" w:styleId="List">
    <w:name w:val="List"/>
    <w:basedOn w:val="Normal"/>
    <w:uiPriority w:val="99"/>
    <w:semiHidden/>
    <w:unhideWhenUsed/>
    <w:rsid w:val="0028261A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28261A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28261A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28261A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28261A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28261A"/>
    <w:pPr>
      <w:numPr>
        <w:numId w:val="3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28261A"/>
    <w:pPr>
      <w:numPr>
        <w:numId w:val="3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28261A"/>
    <w:pPr>
      <w:numPr>
        <w:numId w:val="3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28261A"/>
    <w:pPr>
      <w:numPr>
        <w:numId w:val="3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28261A"/>
    <w:pPr>
      <w:numPr>
        <w:numId w:val="3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28261A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28261A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28261A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28261A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28261A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28261A"/>
    <w:pPr>
      <w:numPr>
        <w:numId w:val="3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28261A"/>
    <w:pPr>
      <w:numPr>
        <w:numId w:val="3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28261A"/>
    <w:pPr>
      <w:numPr>
        <w:numId w:val="3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28261A"/>
    <w:pPr>
      <w:numPr>
        <w:numId w:val="3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28261A"/>
    <w:pPr>
      <w:numPr>
        <w:numId w:val="40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28261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76" w:lineRule="auto"/>
    </w:pPr>
    <w:rPr>
      <w:rFonts w:ascii="Consolas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8261A"/>
    <w:rPr>
      <w:rFonts w:ascii="Consolas" w:hAnsi="Consolas" w:cs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28261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28261A"/>
    <w:rPr>
      <w:rFonts w:asciiTheme="majorHAnsi" w:eastAsiaTheme="majorEastAsia" w:hAnsiTheme="majorHAnsi" w:cstheme="majorBidi"/>
      <w:shd w:val="pct20" w:color="auto" w:fill="auto"/>
    </w:rPr>
  </w:style>
  <w:style w:type="paragraph" w:styleId="NoSpacing">
    <w:name w:val="No Spacing"/>
    <w:uiPriority w:val="1"/>
    <w:qFormat/>
    <w:rsid w:val="0028261A"/>
  </w:style>
  <w:style w:type="paragraph" w:styleId="NormalIndent">
    <w:name w:val="Normal Indent"/>
    <w:basedOn w:val="Normal"/>
    <w:uiPriority w:val="99"/>
    <w:semiHidden/>
    <w:unhideWhenUsed/>
    <w:rsid w:val="0028261A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28261A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28261A"/>
  </w:style>
  <w:style w:type="paragraph" w:styleId="PlainText">
    <w:name w:val="Plain Text"/>
    <w:basedOn w:val="Normal"/>
    <w:link w:val="PlainTextChar"/>
    <w:uiPriority w:val="99"/>
    <w:semiHidden/>
    <w:unhideWhenUsed/>
    <w:rsid w:val="0028261A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8261A"/>
    <w:rPr>
      <w:rFonts w:ascii="Consolas" w:hAnsi="Consolas" w:cs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28261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261A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28261A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28261A"/>
  </w:style>
  <w:style w:type="paragraph" w:styleId="Signature">
    <w:name w:val="Signature"/>
    <w:basedOn w:val="Normal"/>
    <w:link w:val="SignatureChar"/>
    <w:uiPriority w:val="99"/>
    <w:semiHidden/>
    <w:unhideWhenUsed/>
    <w:rsid w:val="0028261A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8261A"/>
  </w:style>
  <w:style w:type="paragraph" w:styleId="Subtitle">
    <w:name w:val="Subtitle"/>
    <w:basedOn w:val="Normal"/>
    <w:next w:val="Normal"/>
    <w:link w:val="SubtitleChar"/>
    <w:uiPriority w:val="11"/>
    <w:qFormat/>
    <w:rsid w:val="0028261A"/>
    <w:pPr>
      <w:numPr>
        <w:ilvl w:val="1"/>
      </w:numPr>
      <w:spacing w:after="160"/>
    </w:pPr>
    <w:rPr>
      <w:rFonts w:asciiTheme="minorHAnsi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8261A"/>
    <w:rPr>
      <w:rFonts w:asciiTheme="minorHAnsi" w:hAnsiTheme="minorHAnsi" w:cstheme="minorBidi"/>
      <w:color w:val="5A5A5A" w:themeColor="text1" w:themeTint="A5"/>
      <w:spacing w:val="15"/>
      <w:sz w:val="22"/>
      <w:szCs w:val="22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8261A"/>
    <w:pPr>
      <w:spacing w:after="0"/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28261A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28261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26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28261A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28261A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28261A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28261A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28261A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28261A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28261A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28261A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28261A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28261A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8261A"/>
    <w:pPr>
      <w:outlineLvl w:val="9"/>
    </w:pPr>
  </w:style>
  <w:style w:type="character" w:styleId="FollowedHyperlink">
    <w:name w:val="FollowedHyperlink"/>
    <w:basedOn w:val="DefaultParagraphFont"/>
    <w:uiPriority w:val="99"/>
    <w:semiHidden/>
    <w:unhideWhenUsed/>
    <w:rsid w:val="00F15E57"/>
    <w:rPr>
      <w:color w:val="800080" w:themeColor="followedHyperlink"/>
      <w:u w:val="single"/>
    </w:rPr>
  </w:style>
  <w:style w:type="table" w:styleId="PlainTable1">
    <w:name w:val="Plain Table 1"/>
    <w:basedOn w:val="TableNormal"/>
    <w:uiPriority w:val="41"/>
    <w:rsid w:val="00FC069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2">
    <w:name w:val="List Table 2"/>
    <w:basedOn w:val="TableNormal"/>
    <w:uiPriority w:val="47"/>
    <w:rsid w:val="00FC0698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uiPriority w:val="47"/>
    <w:rsid w:val="00CD12B1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Strong">
    <w:name w:val="Strong"/>
    <w:uiPriority w:val="22"/>
    <w:qFormat/>
    <w:rsid w:val="00E61194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66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1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7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1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3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0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4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0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8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9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6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3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0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7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4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5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0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4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6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6072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8194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41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8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9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9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3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1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2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7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NIHE_NIID%20report-midterm2012\17_NIID_research%204_%20Histo_Final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038507-1F5A-4222-B1CD-43D6933A83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7_NIID_research 4_ Histo_Final</Template>
  <TotalTime>1808</TotalTime>
  <Pages>2</Pages>
  <Words>399</Words>
  <Characters>2277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UA</Company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xtcheck</dc:creator>
  <cp:keywords/>
  <dc:description/>
  <cp:lastModifiedBy>ズオン　ティ　ゴック　トゥイ</cp:lastModifiedBy>
  <cp:revision>167</cp:revision>
  <cp:lastPrinted>2026-02-03T12:53:00Z</cp:lastPrinted>
  <dcterms:created xsi:type="dcterms:W3CDTF">2024-05-02T07:12:00Z</dcterms:created>
  <dcterms:modified xsi:type="dcterms:W3CDTF">2026-02-22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e3bce40688fed4750085bb4412e5481a92fc01750fbbdd7a4d52e6298f751a</vt:lpwstr>
  </property>
  <property fmtid="{D5CDD505-2E9C-101B-9397-08002B2CF9AE}" pid="3" name="ZOTERO_PREF_1">
    <vt:lpwstr>&lt;data data-version="3" zotero-version="6.0.36"&gt;&lt;session id="bC7IrqNc"/&gt;&lt;style id="http://www.zotero.org/styles/virology" hasBibliography="1" bibliographyStyleHasBeenSet="1"/&gt;&lt;prefs&gt;&lt;pref name="fieldType" value="Field"/&gt;&lt;pref name="delayCitationUpdates" va</vt:lpwstr>
  </property>
  <property fmtid="{D5CDD505-2E9C-101B-9397-08002B2CF9AE}" pid="4" name="ZOTERO_PREF_2">
    <vt:lpwstr>lue="true"/&gt;&lt;pref name="dontAskDelayCitationUpdates" value="true"/&gt;&lt;/prefs&gt;&lt;/data&gt;</vt:lpwstr>
  </property>
</Properties>
</file>